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4EE7" w:rsidRPr="00574EE7" w:rsidRDefault="00574EE7" w:rsidP="00574EE7">
      <w:pPr>
        <w:rPr>
          <w:b/>
        </w:rPr>
      </w:pPr>
      <w:r>
        <w:rPr>
          <w:b/>
        </w:rPr>
        <w:t>Appendix 1</w:t>
      </w:r>
      <w:bookmarkStart w:id="0" w:name="_GoBack"/>
      <w:bookmarkEnd w:id="0"/>
    </w:p>
    <w:p w:rsidR="00574EE7" w:rsidRPr="007B4D8B" w:rsidRDefault="00574EE7" w:rsidP="00574EE7">
      <w:pPr>
        <w:spacing w:after="240" w:line="480" w:lineRule="auto"/>
        <w:rPr>
          <w:sz w:val="24"/>
          <w:szCs w:val="24"/>
        </w:rPr>
      </w:pPr>
      <w:r w:rsidRPr="007B4D8B">
        <w:rPr>
          <w:sz w:val="24"/>
          <w:szCs w:val="24"/>
        </w:rPr>
        <w:t>We conducted a literature survey using the Web of Science for articles published from 194</w:t>
      </w:r>
      <w:r>
        <w:rPr>
          <w:sz w:val="24"/>
          <w:szCs w:val="24"/>
        </w:rPr>
        <w:t>5</w:t>
      </w:r>
      <w:r w:rsidRPr="007B4D8B">
        <w:rPr>
          <w:sz w:val="24"/>
          <w:szCs w:val="24"/>
        </w:rPr>
        <w:t xml:space="preserve"> to 2017 and limited to the research area ecology (i.e. SU=ecology) with the following search terms in the </w:t>
      </w:r>
      <w:r>
        <w:rPr>
          <w:sz w:val="24"/>
          <w:szCs w:val="24"/>
        </w:rPr>
        <w:t>title, abstract, or keywords: [</w:t>
      </w:r>
      <w:r w:rsidRPr="007B4D8B">
        <w:rPr>
          <w:sz w:val="24"/>
          <w:szCs w:val="24"/>
        </w:rPr>
        <w:t>“pathogen*” OR “disease*” OR infect* OR parasit*</w:t>
      </w:r>
      <w:r>
        <w:rPr>
          <w:sz w:val="24"/>
          <w:szCs w:val="24"/>
        </w:rPr>
        <w:t>]</w:t>
      </w:r>
      <w:r w:rsidRPr="007B4D8B">
        <w:rPr>
          <w:sz w:val="24"/>
          <w:szCs w:val="24"/>
        </w:rPr>
        <w:t xml:space="preserve"> AND [“non-detection" OR "detection prob*" OR "heterogeneity in detection" OR "imperfect detection" OR "uncertainty" OR "state misclassification"] AND [wild OR wildlife OR natural], which yielded 167 articles.</w:t>
      </w:r>
      <w:r>
        <w:rPr>
          <w:sz w:val="24"/>
          <w:szCs w:val="24"/>
        </w:rPr>
        <w:t xml:space="preserve"> </w:t>
      </w:r>
      <w:r w:rsidRPr="007B4D8B">
        <w:rPr>
          <w:sz w:val="24"/>
          <w:szCs w:val="24"/>
        </w:rPr>
        <w:t xml:space="preserve">From these articles, and additional relevant articles referenced within them, we identified the most common sources of potential uncertainty in estimates of disease-relevant parameters encountered or discussed in the literature.  </w:t>
      </w:r>
      <w:r>
        <w:rPr>
          <w:sz w:val="24"/>
          <w:szCs w:val="24"/>
        </w:rPr>
        <w:t>Below we list the articles we used to categorise source of uncertainty in disease ecology studies.</w:t>
      </w:r>
    </w:p>
    <w:p w:rsidR="00574EE7" w:rsidRPr="00C3398E" w:rsidRDefault="00574EE7" w:rsidP="00574EE7">
      <w:pPr>
        <w:pStyle w:val="EndNoteBibliography"/>
        <w:spacing w:after="0"/>
        <w:ind w:left="720" w:hanging="720"/>
        <w:rPr>
          <w:b/>
        </w:rPr>
      </w:pPr>
      <w:r w:rsidRPr="00C3398E">
        <w:rPr>
          <w:b/>
        </w:rPr>
        <w:t>Results of literature search</w:t>
      </w:r>
    </w:p>
    <w:p w:rsidR="00574EE7" w:rsidRDefault="00574EE7" w:rsidP="00574EE7">
      <w:pPr>
        <w:pStyle w:val="EndNoteBibliography"/>
        <w:spacing w:after="0"/>
        <w:ind w:left="720" w:hanging="720"/>
      </w:pP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Abad-Franch, F., Valenca-Barbosa, C., Sarquis, O., and Lima, M.M. (2014). All That glisters is not gold: sampling-process uncertainty in disease-vector surveys with false negative and false positive detections. </w:t>
      </w:r>
      <w:r w:rsidRPr="003257AC">
        <w:rPr>
          <w:i/>
        </w:rPr>
        <w:t>Plos Neglected Tropical Diseases</w:t>
      </w:r>
      <w:r w:rsidRPr="003257AC">
        <w:t xml:space="preserve"> 8(9)</w:t>
      </w:r>
      <w:r w:rsidRPr="003257AC">
        <w:rPr>
          <w:b/>
        </w:rPr>
        <w:t>,</w:t>
      </w:r>
      <w:r w:rsidRPr="003257AC">
        <w:t xml:space="preserve"> 11. doi: 10.1371/journal.pntd.0003187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Adams, M.J., Chelgren, N.D., Reinitz, D., Cole, R.A., Rachowicz, L.J., Galvan, S., et al. (2010). Using occupancy models to understand the distribution of an amphibian pathogen, Batrachochytrium dendrobatidis. </w:t>
      </w:r>
      <w:r w:rsidRPr="003257AC">
        <w:rPr>
          <w:i/>
        </w:rPr>
        <w:t>Ecological Applications</w:t>
      </w:r>
      <w:r w:rsidRPr="003257AC">
        <w:t xml:space="preserve"> 20(1)</w:t>
      </w:r>
      <w:r w:rsidRPr="003257AC">
        <w:rPr>
          <w:b/>
        </w:rPr>
        <w:t>,</w:t>
      </w:r>
      <w:r w:rsidRPr="003257AC">
        <w:t xml:space="preserve"> 289-302. doi: 10.1890/08-2319.1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Altizer, S., Dobson, A., Hosseini, P., Hudson, P., Pascual, M., and Rohani, P. (2006). Seasonality and the dynamics of infectious diseases. </w:t>
      </w:r>
      <w:r w:rsidRPr="003257AC">
        <w:rPr>
          <w:i/>
        </w:rPr>
        <w:t>Ecology Letters</w:t>
      </w:r>
      <w:r w:rsidRPr="003257AC">
        <w:t xml:space="preserve"> 9(4)</w:t>
      </w:r>
      <w:r w:rsidRPr="003257AC">
        <w:rPr>
          <w:b/>
        </w:rPr>
        <w:t>,</w:t>
      </w:r>
      <w:r w:rsidRPr="003257AC">
        <w:t xml:space="preserve"> 467-484. doi: 10.1111/j.1461-0248.2005.00879.x.</w:t>
      </w:r>
    </w:p>
    <w:p w:rsidR="00574EE7" w:rsidRDefault="00574EE7" w:rsidP="00574EE7">
      <w:pPr>
        <w:pStyle w:val="EndNoteBibliography"/>
        <w:spacing w:after="0"/>
        <w:ind w:left="720" w:hanging="720"/>
      </w:pPr>
      <w:r w:rsidRPr="00DB4665">
        <w:t xml:space="preserve">Anderson, R.M. and </w:t>
      </w:r>
      <w:r>
        <w:t xml:space="preserve">May, </w:t>
      </w:r>
      <w:r w:rsidRPr="00DB4665">
        <w:t xml:space="preserve">R.M. (1978). Regulation and Stability of Host-Parasite Population Interactions: I. Regulatory Processes. </w:t>
      </w:r>
      <w:r w:rsidRPr="00DB4665">
        <w:rPr>
          <w:i/>
        </w:rPr>
        <w:t>Journal of Animal Ecology</w:t>
      </w:r>
      <w:r w:rsidRPr="00DB4665">
        <w:t xml:space="preserve"> 47(1)</w:t>
      </w:r>
      <w:r>
        <w:t>,</w:t>
      </w:r>
      <w:r w:rsidRPr="00DB4665">
        <w:t xml:space="preserve"> 219-247.</w:t>
      </w:r>
      <w:r>
        <w:t xml:space="preserve"> doi: </w:t>
      </w:r>
      <w:r>
        <w:rPr>
          <w:rFonts w:ascii="Segoe UI" w:hAnsi="Segoe UI" w:cs="Segoe UI"/>
          <w:sz w:val="18"/>
          <w:szCs w:val="18"/>
        </w:rPr>
        <w:t>10.2307/3933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Anthony, S.J., Epstein, J.H., Murray, K.A., Navarrete-Macias, I., Zambrana-Torrelio, C.M., Solovyov, A., et al. (2013). A strategy to estimate unknown viral diversity in mammals. </w:t>
      </w:r>
      <w:r w:rsidRPr="003257AC">
        <w:rPr>
          <w:i/>
        </w:rPr>
        <w:t>mBio</w:t>
      </w:r>
      <w:r w:rsidRPr="003257AC">
        <w:t xml:space="preserve"> 4(5). doi: 10.1128/mBio.00598-13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Archaux, F., Henry, P.Y., and Gimenez, O. (2012). When can we ignore the problem of imperfect detection in comparative studies? </w:t>
      </w:r>
      <w:r w:rsidRPr="003257AC">
        <w:rPr>
          <w:i/>
        </w:rPr>
        <w:t>Methods in Ecology and Evolution</w:t>
      </w:r>
      <w:r w:rsidRPr="003257AC">
        <w:t xml:space="preserve"> 3(1)</w:t>
      </w:r>
      <w:r w:rsidRPr="003257AC">
        <w:rPr>
          <w:b/>
        </w:rPr>
        <w:t>,</w:t>
      </w:r>
      <w:r w:rsidRPr="003257AC">
        <w:t xml:space="preserve"> 188-194. doi: 10.1111/j.2041-210X.2011.00142.x.</w:t>
      </w:r>
    </w:p>
    <w:p w:rsidR="00574EE7" w:rsidRDefault="00574EE7" w:rsidP="00574EE7">
      <w:pPr>
        <w:pStyle w:val="EndNoteBibliography"/>
        <w:spacing w:after="0"/>
        <w:ind w:left="720" w:hanging="720"/>
      </w:pPr>
      <w:r>
        <w:t>Arthur, A; Ramsey, D; Efford, M</w:t>
      </w:r>
      <w:r>
        <w:tab/>
        <w:t>(2004).</w:t>
      </w:r>
      <w:r>
        <w:tab/>
        <w:t>Impact of bovine tuberculosis on a population of brushtail possums (</w:t>
      </w:r>
      <w:r w:rsidRPr="00586FA8">
        <w:rPr>
          <w:i/>
        </w:rPr>
        <w:t>Trichosurus vulpecula Kerr</w:t>
      </w:r>
      <w:r>
        <w:t xml:space="preserve">) in the Orongorongo Valley, New Zealand. </w:t>
      </w:r>
      <w:r w:rsidRPr="00586FA8">
        <w:rPr>
          <w:i/>
        </w:rPr>
        <w:t>Wildlife Research</w:t>
      </w:r>
      <w:r>
        <w:rPr>
          <w:i/>
        </w:rPr>
        <w:t xml:space="preserve"> </w:t>
      </w:r>
      <w:r>
        <w:t>31(4), 389-395. doi: 10.1071/WR03097.</w:t>
      </w:r>
    </w:p>
    <w:p w:rsidR="00574EE7" w:rsidRDefault="00574EE7" w:rsidP="00574EE7">
      <w:pPr>
        <w:pStyle w:val="EndNoteBibliography"/>
        <w:spacing w:after="0"/>
        <w:ind w:left="720" w:hanging="720"/>
      </w:pPr>
      <w:r>
        <w:t xml:space="preserve">Backlin, Adam R.; Hitchcock, Cynthia J.; Gallegos, Elizabeth A.; Yee, Julie L.; Fisher, Robert N. (2015). The precarious persistence of the Endangered Sierra Madre yellow-legged frog </w:t>
      </w:r>
      <w:r w:rsidRPr="00586FA8">
        <w:rPr>
          <w:i/>
        </w:rPr>
        <w:t>Rana muscosa</w:t>
      </w:r>
      <w:r>
        <w:t xml:space="preserve"> in southern California, USA. </w:t>
      </w:r>
      <w:r w:rsidRPr="00586FA8">
        <w:rPr>
          <w:i/>
        </w:rPr>
        <w:t>Oryx</w:t>
      </w:r>
      <w:r>
        <w:rPr>
          <w:i/>
        </w:rPr>
        <w:t xml:space="preserve"> </w:t>
      </w:r>
      <w:r>
        <w:t>49(1), 157-164. doi:10.1017/S003060531300029X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Banks-Leite, C., Pardini, R., Boscolo, D., Cassano, C.R., Puttker, T., Barros, C.S., et al. (2014). Assessing the utility of statistical adjustments for imperfect detection in tropical conservation science. </w:t>
      </w:r>
      <w:r w:rsidRPr="003257AC">
        <w:rPr>
          <w:i/>
        </w:rPr>
        <w:t>Journal of Applied Ecology</w:t>
      </w:r>
      <w:r w:rsidRPr="003257AC">
        <w:t xml:space="preserve"> 51(4)</w:t>
      </w:r>
      <w:r w:rsidRPr="003257AC">
        <w:rPr>
          <w:b/>
        </w:rPr>
        <w:t>,</w:t>
      </w:r>
      <w:r w:rsidRPr="003257AC">
        <w:t xml:space="preserve"> 849-859. doi: 10.1111/1365-2664.12272.</w:t>
      </w:r>
    </w:p>
    <w:p w:rsidR="00574EE7" w:rsidRDefault="00574EE7" w:rsidP="00574EE7">
      <w:pPr>
        <w:pStyle w:val="EndNoteBibliography"/>
        <w:spacing w:after="0"/>
        <w:ind w:left="720" w:hanging="720"/>
      </w:pPr>
      <w:r>
        <w:t>Barber-Meyer, Shannon M. (2010). Dealing with the clandestine nature of wildlife-trade market surveys. Conservation Biology 24(4), 918-923. doi: 10.1111/j.1523-1739.2010.01500.x.</w:t>
      </w:r>
    </w:p>
    <w:p w:rsidR="00574EE7" w:rsidRDefault="00574EE7" w:rsidP="00574EE7">
      <w:pPr>
        <w:pStyle w:val="EndNoteBibliography"/>
        <w:spacing w:after="0"/>
        <w:ind w:left="720" w:hanging="720"/>
      </w:pPr>
      <w:r>
        <w:t>Beasley, James C.; Beatty, William S.; Atwood, Todd C.; Johnson, Shylo R.; Rhodes, Olin E., Jr. (2012). A comparison of methods for estimating raccoon abundance: Implications for disease vaccination programs. Journal of Wildlife Management 76(6), 1290-1297. doi: 10.1002/jwmg.379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Bass, D., Stentiford, G.D., Littlewood, D.T.J., and Hartikainen, H. (2015). Diverse applications of environmental DNA methods in parasitology. </w:t>
      </w:r>
      <w:r w:rsidRPr="003257AC">
        <w:rPr>
          <w:i/>
        </w:rPr>
        <w:t>Trends in Parasitology</w:t>
      </w:r>
      <w:r w:rsidRPr="003257AC">
        <w:t xml:space="preserve"> 31(10)</w:t>
      </w:r>
      <w:r w:rsidRPr="003257AC">
        <w:rPr>
          <w:b/>
        </w:rPr>
        <w:t>,</w:t>
      </w:r>
      <w:r w:rsidRPr="003257AC">
        <w:t xml:space="preserve"> 499-513. doi: 10.1016/j.pt.2015.06.013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Beldomenico, P.M., and Begon, M. (2010). Disease spread, susceptibility and infection intensity: vicious circles? </w:t>
      </w:r>
      <w:r w:rsidRPr="003257AC">
        <w:rPr>
          <w:i/>
        </w:rPr>
        <w:t>Trends in Ecology &amp; Evolution</w:t>
      </w:r>
      <w:r w:rsidRPr="003257AC">
        <w:t xml:space="preserve"> 25(1)</w:t>
      </w:r>
      <w:r w:rsidRPr="003257AC">
        <w:rPr>
          <w:b/>
        </w:rPr>
        <w:t>,</w:t>
      </w:r>
      <w:r w:rsidRPr="003257AC">
        <w:t xml:space="preserve"> 21-27. doi: 10.1016/j.tree.2009.06.015.</w:t>
      </w:r>
    </w:p>
    <w:p w:rsidR="00574EE7" w:rsidRDefault="00574EE7" w:rsidP="00574EE7">
      <w:pPr>
        <w:pStyle w:val="EndNoteBibliography"/>
        <w:spacing w:after="0"/>
        <w:ind w:left="720" w:hanging="720"/>
      </w:pPr>
      <w:r w:rsidRPr="00C05A32">
        <w:lastRenderedPageBreak/>
        <w:t xml:space="preserve">Benavides, J.A., Caillaud, D., Scurlock, B.M., Maichak, E.J., Edwards, W.H., and Cross, P.C. (2017). Estimating </w:t>
      </w:r>
      <w:r>
        <w:t>l</w:t>
      </w:r>
      <w:r w:rsidRPr="00C05A32">
        <w:t xml:space="preserve">oss of </w:t>
      </w:r>
      <w:r w:rsidRPr="00C05A32">
        <w:rPr>
          <w:i/>
        </w:rPr>
        <w:t xml:space="preserve">Brucella </w:t>
      </w:r>
      <w:r>
        <w:rPr>
          <w:i/>
        </w:rPr>
        <w:t>a</w:t>
      </w:r>
      <w:r w:rsidRPr="00C05A32">
        <w:rPr>
          <w:i/>
        </w:rPr>
        <w:t>bortus</w:t>
      </w:r>
      <w:r w:rsidRPr="00C05A32">
        <w:t xml:space="preserve"> </w:t>
      </w:r>
      <w:r>
        <w:t>a</w:t>
      </w:r>
      <w:r w:rsidRPr="00C05A32">
        <w:t xml:space="preserve">ntibodies from </w:t>
      </w:r>
      <w:r>
        <w:t>a</w:t>
      </w:r>
      <w:r w:rsidRPr="00C05A32">
        <w:t>ge-</w:t>
      </w:r>
      <w:r>
        <w:t>s</w:t>
      </w:r>
      <w:r w:rsidRPr="00C05A32">
        <w:t xml:space="preserve">pecific </w:t>
      </w:r>
      <w:r>
        <w:t>s</w:t>
      </w:r>
      <w:r w:rsidRPr="00C05A32">
        <w:t xml:space="preserve">erological </w:t>
      </w:r>
      <w:r>
        <w:t>d</w:t>
      </w:r>
      <w:r w:rsidRPr="00C05A32">
        <w:t xml:space="preserve">ata </w:t>
      </w:r>
      <w:r>
        <w:t>i</w:t>
      </w:r>
      <w:r w:rsidRPr="00C05A32">
        <w:t xml:space="preserve">n </w:t>
      </w:r>
      <w:r>
        <w:t>e</w:t>
      </w:r>
      <w:r w:rsidRPr="00C05A32">
        <w:t xml:space="preserve">lk. </w:t>
      </w:r>
      <w:r w:rsidRPr="00C05A32">
        <w:rPr>
          <w:i/>
        </w:rPr>
        <w:t>Ecohealth</w:t>
      </w:r>
      <w:r w:rsidRPr="00C05A32">
        <w:t xml:space="preserve"> 14(2), 234-243. doi: 10.1007/s10393-017-1235-z. 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Bollaerts, K., Aerts, M., Shkedy, Z., Faes, C., Van der Stede, Y., Beutels, P., et al. (2012). Estimating the population prevalence and force of infection directly from antibody titres. </w:t>
      </w:r>
      <w:r w:rsidRPr="003257AC">
        <w:rPr>
          <w:i/>
        </w:rPr>
        <w:t>Statistical Modelling</w:t>
      </w:r>
      <w:r w:rsidRPr="003257AC">
        <w:t xml:space="preserve"> 12(5)</w:t>
      </w:r>
      <w:r w:rsidRPr="003257AC">
        <w:rPr>
          <w:b/>
        </w:rPr>
        <w:t>,</w:t>
      </w:r>
      <w:r w:rsidRPr="003257AC">
        <w:t xml:space="preserve"> 441-462. doi: 10.1177/1471082x12457495.</w:t>
      </w:r>
    </w:p>
    <w:p w:rsidR="00574EE7" w:rsidRDefault="00574EE7" w:rsidP="00574EE7">
      <w:pPr>
        <w:pStyle w:val="EndNoteBibliography"/>
        <w:spacing w:after="0"/>
        <w:ind w:left="720" w:hanging="720"/>
      </w:pPr>
      <w:r>
        <w:t>Bradshaw, C. J</w:t>
      </w:r>
      <w:r w:rsidRPr="00C3398E">
        <w:t>.</w:t>
      </w:r>
      <w:r>
        <w:t>,</w:t>
      </w:r>
      <w:r w:rsidRPr="00C3398E">
        <w:t xml:space="preserve"> Miller, P. S.</w:t>
      </w:r>
      <w:r>
        <w:t>,</w:t>
      </w:r>
      <w:r w:rsidRPr="00C3398E">
        <w:t xml:space="preserve"> Lacy, R.C.</w:t>
      </w:r>
      <w:r>
        <w:t xml:space="preserve">, </w:t>
      </w:r>
      <w:r w:rsidRPr="00C3398E">
        <w:t>Watts, M.J.</w:t>
      </w:r>
      <w:r>
        <w:t xml:space="preserve">, </w:t>
      </w:r>
      <w:r w:rsidRPr="00C3398E">
        <w:t>Verant, M. L.</w:t>
      </w:r>
      <w:r>
        <w:t>,</w:t>
      </w:r>
      <w:r w:rsidRPr="00C3398E">
        <w:t xml:space="preserve"> Pollak, J. P.</w:t>
      </w:r>
      <w:r>
        <w:t>,</w:t>
      </w:r>
      <w:r w:rsidRPr="00C3398E">
        <w:t xml:space="preserve"> Fordham, D. A.; Prowse, T. A. A.; Brook, B. W.</w:t>
      </w:r>
      <w:r>
        <w:t xml:space="preserve"> (</w:t>
      </w:r>
      <w:r w:rsidRPr="00C3398E">
        <w:t>2012</w:t>
      </w:r>
      <w:r>
        <w:t>)</w:t>
      </w:r>
      <w:r w:rsidRPr="00C3398E">
        <w:t xml:space="preserve"> Novel coupling of individual-based epidemiological and demographic models predicts realistic dynamics of tuberculosis in alien buffalo</w:t>
      </w:r>
      <w:r>
        <w:t>.</w:t>
      </w:r>
      <w:r w:rsidRPr="00C3398E">
        <w:t xml:space="preserve"> </w:t>
      </w:r>
      <w:r w:rsidRPr="00C3398E">
        <w:rPr>
          <w:i/>
        </w:rPr>
        <w:t>Journal Of Applied Ecology</w:t>
      </w:r>
      <w:r>
        <w:rPr>
          <w:i/>
        </w:rPr>
        <w:t xml:space="preserve"> </w:t>
      </w:r>
      <w:r w:rsidRPr="00C3398E">
        <w:t>49(1)</w:t>
      </w:r>
      <w:r>
        <w:t xml:space="preserve">, </w:t>
      </w:r>
      <w:r w:rsidRPr="00C3398E">
        <w:t>268-277</w:t>
      </w:r>
      <w:r>
        <w:t xml:space="preserve">. </w:t>
      </w:r>
      <w:r w:rsidRPr="00C3398E">
        <w:t>doi: 10.1111/j.1365-2664.2011.02081.x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Budischak, S.A., Jolles, A.E., and Ezenwa, V.O. (2012). Direct and indirect costs of co-infection in the wild: Linking gastrointestinal parasite communities, host hematology, and immune function. </w:t>
      </w:r>
      <w:r w:rsidRPr="003257AC">
        <w:rPr>
          <w:i/>
        </w:rPr>
        <w:t>International Journal for Parasitology: Parasites and Wildlife</w:t>
      </w:r>
      <w:r w:rsidRPr="003257AC">
        <w:t xml:space="preserve"> 1(Supplement C)</w:t>
      </w:r>
      <w:r w:rsidRPr="003257AC">
        <w:rPr>
          <w:b/>
        </w:rPr>
        <w:t>,</w:t>
      </w:r>
      <w:r w:rsidRPr="003257AC">
        <w:t xml:space="preserve"> 2-12. doi: 10.1016/j.ijppaw.2012.10.001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Butler, C.J., Edwards, W.H., Jennings-Gaines, J.E., Killion, H.J., Wood, M.E., McWhirter, D.E., et al. (2017). Assessing respiratory pathogen communities in bighorn sheep populations: Sampling realities, challenges, and improvements. </w:t>
      </w:r>
      <w:r w:rsidRPr="003257AC">
        <w:rPr>
          <w:i/>
        </w:rPr>
        <w:t>Plos One</w:t>
      </w:r>
      <w:r w:rsidRPr="003257AC">
        <w:t xml:space="preserve"> 12(7)</w:t>
      </w:r>
      <w:r w:rsidRPr="003257AC">
        <w:rPr>
          <w:b/>
        </w:rPr>
        <w:t>,</w:t>
      </w:r>
      <w:r w:rsidRPr="003257AC">
        <w:t xml:space="preserve"> 21. doi: 10.1371/journal.pone.0180689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Buzdugan, S.N., Vergne, T., Grosbois, V., Delahay, R.J., and Drewe, J.A. (2017). Inference of the infection status of individuals using longitudinal testing data from cryptic populations: Towards a probabilistic approach to diagnosis. </w:t>
      </w:r>
      <w:r w:rsidRPr="003257AC">
        <w:rPr>
          <w:i/>
        </w:rPr>
        <w:t>Scientific Reports</w:t>
      </w:r>
      <w:r w:rsidRPr="003257AC">
        <w:t xml:space="preserve"> 7(1). doi: 10.1038/s41598-017-00806-4.</w:t>
      </w:r>
    </w:p>
    <w:p w:rsidR="00574EE7" w:rsidRDefault="00574EE7" w:rsidP="00574EE7">
      <w:pPr>
        <w:pStyle w:val="EndNoteBibliography"/>
        <w:spacing w:after="0"/>
        <w:ind w:left="720" w:hanging="720"/>
      </w:pPr>
      <w:r w:rsidRPr="00AA2022">
        <w:t>Byrne, Andrew W.; Quinn, John L.; O'Keeffe, James J.; Green, Stuart; Sleeman, D. Paddy; Martin, S. Wayne; Davenport, John</w:t>
      </w:r>
      <w:r>
        <w:t>. (</w:t>
      </w:r>
      <w:r w:rsidRPr="00AA2022">
        <w:t>2014</w:t>
      </w:r>
      <w:r>
        <w:t xml:space="preserve">). </w:t>
      </w:r>
      <w:r w:rsidRPr="00AA2022">
        <w:t>Large-scale movements in European badgers: has the tail of the movement kernel been underestimated?</w:t>
      </w:r>
      <w:r w:rsidRPr="00AA2022">
        <w:tab/>
      </w:r>
      <w:r w:rsidRPr="00AA2022">
        <w:rPr>
          <w:i/>
        </w:rPr>
        <w:t>Journal Of Animal Ecology</w:t>
      </w:r>
      <w:r>
        <w:rPr>
          <w:i/>
        </w:rPr>
        <w:t xml:space="preserve"> </w:t>
      </w:r>
      <w:r w:rsidRPr="00AA2022">
        <w:t>83(4)</w:t>
      </w:r>
      <w:r>
        <w:t xml:space="preserve">, </w:t>
      </w:r>
      <w:r w:rsidRPr="00AA2022">
        <w:t>991-1001</w:t>
      </w:r>
      <w:r>
        <w:t xml:space="preserve">. </w:t>
      </w:r>
      <w:r w:rsidRPr="00AA2022">
        <w:t>doi: 10.1111/1365-2656.12197</w:t>
      </w:r>
      <w:r>
        <w:t>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Canessa, S., Martel, A., and Pasmans, F. (2014). Designing screening protocols for amphibian disease that account for imperfect and variable capture rates of individuals. </w:t>
      </w:r>
      <w:r w:rsidRPr="003257AC">
        <w:rPr>
          <w:i/>
        </w:rPr>
        <w:t>Ecological Applications</w:t>
      </w:r>
      <w:r w:rsidRPr="003257AC">
        <w:t xml:space="preserve"> 24(5)</w:t>
      </w:r>
      <w:r w:rsidRPr="003257AC">
        <w:rPr>
          <w:b/>
        </w:rPr>
        <w:t>,</w:t>
      </w:r>
      <w:r w:rsidRPr="003257AC">
        <w:t xml:space="preserve"> 1204-1212.</w:t>
      </w:r>
    </w:p>
    <w:p w:rsidR="00574EE7" w:rsidRDefault="00574EE7" w:rsidP="00574EE7">
      <w:pPr>
        <w:pStyle w:val="EndNoteBibliography"/>
        <w:spacing w:after="0"/>
        <w:ind w:left="720" w:hanging="720"/>
      </w:pPr>
      <w:r>
        <w:t xml:space="preserve">Cashins, S.D., Philips, A., Skerratt, L.F. (2015) Using site-occupancy models to prepare for the spread of chytridiomyosis and identify factors affecting detectability of a cryptic susceptible species, the Tasmanian tree frog. </w:t>
      </w:r>
      <w:r w:rsidRPr="00D72CFF">
        <w:rPr>
          <w:i/>
        </w:rPr>
        <w:t>Wildlife Research</w:t>
      </w:r>
      <w:r>
        <w:rPr>
          <w:i/>
        </w:rPr>
        <w:t xml:space="preserve"> </w:t>
      </w:r>
      <w:r>
        <w:t>42(5), 405-413. doi: 10.1071/WR14183.</w:t>
      </w:r>
    </w:p>
    <w:p w:rsidR="00574EE7" w:rsidRDefault="00574EE7" w:rsidP="00574EE7">
      <w:pPr>
        <w:pStyle w:val="EndNoteBibliography"/>
        <w:spacing w:after="0"/>
        <w:ind w:left="720" w:hanging="720"/>
      </w:pPr>
      <w:r>
        <w:t>Chakraborty, S.</w:t>
      </w:r>
      <w:r>
        <w:tab/>
        <w:t xml:space="preserve">(2013) Migrate or evolve: options for plant pathogens under climate change. </w:t>
      </w:r>
      <w:r w:rsidRPr="00D72CFF">
        <w:rPr>
          <w:i/>
        </w:rPr>
        <w:t>Global Change Biology</w:t>
      </w:r>
      <w:r>
        <w:rPr>
          <w:i/>
        </w:rPr>
        <w:t xml:space="preserve"> </w:t>
      </w:r>
      <w:r>
        <w:t>19(7), 1985-2000. doi: 10.1111/gcb.12205.</w:t>
      </w:r>
    </w:p>
    <w:p w:rsidR="00574EE7" w:rsidRDefault="00574EE7" w:rsidP="00574EE7">
      <w:pPr>
        <w:pStyle w:val="EndNoteBibliography"/>
        <w:spacing w:after="0"/>
        <w:ind w:left="720" w:hanging="720"/>
      </w:pPr>
      <w:r>
        <w:t>Chambert, T. M., D. A. W.; Nichols, J. D.</w:t>
      </w:r>
      <w:r>
        <w:tab/>
        <w:t>(2015). Modeling false positive detections in species occurrence data under different study designs.</w:t>
      </w:r>
      <w:r>
        <w:tab/>
      </w:r>
      <w:r w:rsidRPr="00D72CFF">
        <w:rPr>
          <w:i/>
        </w:rPr>
        <w:t>Ecology</w:t>
      </w:r>
      <w:r>
        <w:rPr>
          <w:i/>
        </w:rPr>
        <w:t xml:space="preserve"> </w:t>
      </w:r>
      <w:r>
        <w:t>96(2), 332-339. doi: 10.1890/14-1507.1.</w:t>
      </w:r>
    </w:p>
    <w:p w:rsidR="00574EE7" w:rsidRDefault="00574EE7" w:rsidP="00574EE7">
      <w:pPr>
        <w:pStyle w:val="EndNoteBibliography"/>
        <w:spacing w:after="0"/>
        <w:ind w:left="720" w:hanging="720"/>
      </w:pPr>
      <w:r>
        <w:t xml:space="preserve">Chambert, T. M., Staszewski, V., Lobato, E., Choquet, R., Carrie, C., McCoy, K.D., Tveraa, T., Boulinier, T. (2012) Exposure of black-legged kittiwakes to Lyme disease spirochetes: dynamics of the immune status of adult hosts and effects on their survival. </w:t>
      </w:r>
      <w:r w:rsidRPr="00D72CFF">
        <w:rPr>
          <w:i/>
        </w:rPr>
        <w:t>Journal Of Animal Ecology</w:t>
      </w:r>
      <w:r>
        <w:rPr>
          <w:i/>
        </w:rPr>
        <w:t xml:space="preserve"> </w:t>
      </w:r>
      <w:r>
        <w:t>81(5), 986-995. doi: 10.1111/j.1365-2656.2012.01979.x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Chambert, T., Staszewski, V., Lobato, E., Choquet, R., Carrie, C., McCoy, K.D., et al. (2012). Exposure of black-legged kittiwakes to Lyme disease spirochetes: dynamics of the immune status of adult hosts and effects on their survival. </w:t>
      </w:r>
      <w:r w:rsidRPr="003257AC">
        <w:rPr>
          <w:i/>
        </w:rPr>
        <w:t>Journal of Animal Ecology</w:t>
      </w:r>
      <w:r w:rsidRPr="003257AC">
        <w:t xml:space="preserve"> 81(5)</w:t>
      </w:r>
      <w:r w:rsidRPr="003257AC">
        <w:rPr>
          <w:b/>
        </w:rPr>
        <w:t>,</w:t>
      </w:r>
      <w:r w:rsidRPr="003257AC">
        <w:t xml:space="preserve"> 986-995. doi: 10.1111/j.1365-2656.2012.01979.x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Chao, A., and Jost, L. (2015). Estimating diversity and entropy profiles via discovery rates of new species. </w:t>
      </w:r>
      <w:r w:rsidRPr="003257AC">
        <w:rPr>
          <w:i/>
        </w:rPr>
        <w:t>Methods in Ecology and Evolution</w:t>
      </w:r>
      <w:r w:rsidRPr="003257AC">
        <w:t xml:space="preserve"> 6(8)</w:t>
      </w:r>
      <w:r w:rsidRPr="003257AC">
        <w:rPr>
          <w:b/>
        </w:rPr>
        <w:t>,</w:t>
      </w:r>
      <w:r w:rsidRPr="003257AC">
        <w:t xml:space="preserve"> 873-882. doi: 10.1111/2041-210X.12349.</w:t>
      </w:r>
    </w:p>
    <w:p w:rsidR="00574EE7" w:rsidRDefault="00574EE7" w:rsidP="00574EE7">
      <w:pPr>
        <w:pStyle w:val="EndNoteBibliography"/>
        <w:spacing w:after="0"/>
        <w:ind w:left="720" w:hanging="720"/>
      </w:pPr>
      <w:r w:rsidRPr="00483354">
        <w:t>Chestnut, T. A., C.; Popa, R.; Blaustein, A. R.; Voytek, M.; Olson, D. H.; Kirshtein, J.</w:t>
      </w:r>
      <w:r>
        <w:t xml:space="preserve"> (</w:t>
      </w:r>
      <w:r w:rsidRPr="00483354">
        <w:t>2014</w:t>
      </w:r>
      <w:r>
        <w:t>)</w:t>
      </w:r>
      <w:r w:rsidRPr="00483354">
        <w:tab/>
        <w:t xml:space="preserve">Heterogeneous </w:t>
      </w:r>
      <w:r>
        <w:t>o</w:t>
      </w:r>
      <w:r w:rsidRPr="00483354">
        <w:t xml:space="preserve">ccupancy and </w:t>
      </w:r>
      <w:r>
        <w:t>d</w:t>
      </w:r>
      <w:r w:rsidRPr="00483354">
        <w:t xml:space="preserve">ensity </w:t>
      </w:r>
      <w:r>
        <w:t>e</w:t>
      </w:r>
      <w:r w:rsidRPr="00483354">
        <w:t xml:space="preserve">stimates of the </w:t>
      </w:r>
      <w:r>
        <w:t>p</w:t>
      </w:r>
      <w:r w:rsidRPr="00483354">
        <w:t xml:space="preserve">athogenic </w:t>
      </w:r>
      <w:r>
        <w:t>f</w:t>
      </w:r>
      <w:r w:rsidRPr="00483354">
        <w:t xml:space="preserve">ungus </w:t>
      </w:r>
      <w:r w:rsidRPr="00483354">
        <w:rPr>
          <w:i/>
        </w:rPr>
        <w:t>Batrachochytrium dendrobatidis</w:t>
      </w:r>
      <w:r w:rsidRPr="00483354">
        <w:t xml:space="preserve"> in </w:t>
      </w:r>
      <w:r>
        <w:t>w</w:t>
      </w:r>
      <w:r w:rsidRPr="00483354">
        <w:t>aters of North America</w:t>
      </w:r>
      <w:r>
        <w:t xml:space="preserve">. </w:t>
      </w:r>
      <w:r w:rsidRPr="00483354">
        <w:rPr>
          <w:i/>
        </w:rPr>
        <w:t>Plos One</w:t>
      </w:r>
      <w:r>
        <w:rPr>
          <w:i/>
        </w:rPr>
        <w:t xml:space="preserve"> </w:t>
      </w:r>
      <w:r w:rsidRPr="00483354">
        <w:t>9(9)</w:t>
      </w:r>
      <w:r>
        <w:t xml:space="preserve">, </w:t>
      </w:r>
      <w:r w:rsidRPr="00483354">
        <w:t>11</w:t>
      </w:r>
      <w:r>
        <w:t>.</w:t>
      </w:r>
      <w:r w:rsidRPr="00483354">
        <w:t xml:space="preserve"> doi: 10.1371/journal.pone.0106790</w:t>
      </w:r>
      <w:r>
        <w:t>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Choquet, R., Rouan, L., and Pradel, R. (2009). Program E-SURGE: a software application for fitting multievent models. </w:t>
      </w:r>
      <w:r w:rsidRPr="003257AC">
        <w:rPr>
          <w:i/>
        </w:rPr>
        <w:t>Modeling Demographic Processes in Marked Populations</w:t>
      </w:r>
      <w:r w:rsidRPr="003257AC">
        <w:t xml:space="preserve"> 3</w:t>
      </w:r>
      <w:r w:rsidRPr="003257AC">
        <w:rPr>
          <w:b/>
        </w:rPr>
        <w:t>,</w:t>
      </w:r>
      <w:r w:rsidRPr="003257AC">
        <w:t xml:space="preserve"> 845-865. doi: 10.1007/978-0-387-78151-8_39.</w:t>
      </w:r>
    </w:p>
    <w:p w:rsidR="00574EE7" w:rsidRDefault="00574EE7" w:rsidP="00574EE7">
      <w:pPr>
        <w:pStyle w:val="EndNoteBibliography"/>
        <w:spacing w:after="0"/>
        <w:ind w:left="720" w:hanging="720"/>
      </w:pPr>
      <w:r w:rsidRPr="00D72CFF">
        <w:t>Clark, N</w:t>
      </w:r>
      <w:r>
        <w:t>.</w:t>
      </w:r>
      <w:r w:rsidRPr="00D72CFF">
        <w:t>J.</w:t>
      </w:r>
      <w:r>
        <w:t>,</w:t>
      </w:r>
      <w:r w:rsidRPr="00D72CFF">
        <w:t xml:space="preserve"> Clegg, S</w:t>
      </w:r>
      <w:r>
        <w:t>.</w:t>
      </w:r>
      <w:r w:rsidRPr="00D72CFF">
        <w:t>M.</w:t>
      </w:r>
      <w:r>
        <w:t xml:space="preserve"> (</w:t>
      </w:r>
      <w:r w:rsidRPr="00D72CFF">
        <w:t>2017</w:t>
      </w:r>
      <w:r>
        <w:t>)</w:t>
      </w:r>
      <w:r w:rsidRPr="00D72CFF">
        <w:t xml:space="preserve"> Integrating phylogenetic and ecological distances reveals new insights into parasite host specificity</w:t>
      </w:r>
      <w:r>
        <w:t>.</w:t>
      </w:r>
      <w:r w:rsidRPr="00D72CFF">
        <w:tab/>
      </w:r>
      <w:r w:rsidRPr="00D72CFF">
        <w:rPr>
          <w:i/>
        </w:rPr>
        <w:t>Molecular Ecology</w:t>
      </w:r>
      <w:r>
        <w:rPr>
          <w:i/>
        </w:rPr>
        <w:t xml:space="preserve"> </w:t>
      </w:r>
      <w:r w:rsidRPr="00D72CFF">
        <w:t>26(11)</w:t>
      </w:r>
      <w:r>
        <w:t xml:space="preserve">, </w:t>
      </w:r>
      <w:r w:rsidRPr="00D72CFF">
        <w:t>3074-3086</w:t>
      </w:r>
      <w:r>
        <w:t xml:space="preserve">. </w:t>
      </w:r>
      <w:r w:rsidRPr="00D72CFF">
        <w:t>doi: 10.1111/mec.14101</w:t>
      </w:r>
      <w:r>
        <w:t>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Clement, M.J. (2016). Designing occupancy studies when false-positive detections occur. </w:t>
      </w:r>
      <w:r w:rsidRPr="003257AC">
        <w:rPr>
          <w:i/>
        </w:rPr>
        <w:t>Methods in Ecology and Evolution</w:t>
      </w:r>
      <w:r w:rsidRPr="003257AC">
        <w:t xml:space="preserve"> 7(12)</w:t>
      </w:r>
      <w:r w:rsidRPr="003257AC">
        <w:rPr>
          <w:b/>
        </w:rPr>
        <w:t>,</w:t>
      </w:r>
      <w:r w:rsidRPr="003257AC">
        <w:t xml:space="preserve"> 1538-1547. doi: 10.1111/2041-210x.12617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Colvin, M.E., Peterson, J.T., Kent, M.L., and Schreck, C.B. (2015). Occupancy modeling for improved accuracy and understanding of pathogen prevalence and dynamics. </w:t>
      </w:r>
      <w:r w:rsidRPr="003257AC">
        <w:rPr>
          <w:i/>
        </w:rPr>
        <w:t>PLOS ONE</w:t>
      </w:r>
      <w:r w:rsidRPr="003257AC">
        <w:t xml:space="preserve"> 10(3)</w:t>
      </w:r>
      <w:r w:rsidRPr="003257AC">
        <w:rPr>
          <w:b/>
        </w:rPr>
        <w:t>,</w:t>
      </w:r>
      <w:r w:rsidRPr="003257AC">
        <w:t xml:space="preserve"> e0116605. doi: 10.1371/journal.pone.0116605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Conn, P.B., and Cooch, E.G. (2009). Multistate capture-recapture analysis under imperfect state observation: an application to disease models. </w:t>
      </w:r>
      <w:r w:rsidRPr="003257AC">
        <w:rPr>
          <w:i/>
        </w:rPr>
        <w:t>Journal of Applied Ecology</w:t>
      </w:r>
      <w:r w:rsidRPr="003257AC">
        <w:t xml:space="preserve"> 46(2)</w:t>
      </w:r>
      <w:r w:rsidRPr="003257AC">
        <w:rPr>
          <w:b/>
        </w:rPr>
        <w:t>,</w:t>
      </w:r>
      <w:r w:rsidRPr="003257AC">
        <w:t xml:space="preserve"> 486-492. doi: 10.1111/j.1365-2664.2008.01597.x.</w:t>
      </w:r>
    </w:p>
    <w:p w:rsidR="00574EE7" w:rsidRDefault="00574EE7" w:rsidP="00574EE7">
      <w:pPr>
        <w:pStyle w:val="EndNoteBibliography"/>
        <w:spacing w:after="0"/>
        <w:ind w:left="720" w:hanging="720"/>
      </w:pPr>
      <w:r w:rsidRPr="00483354">
        <w:t>Conn, P. B. C., E. G.; Caley, P.</w:t>
      </w:r>
      <w:r>
        <w:t xml:space="preserve"> (</w:t>
      </w:r>
      <w:r w:rsidRPr="00483354">
        <w:t>2012</w:t>
      </w:r>
      <w:r>
        <w:t xml:space="preserve">) </w:t>
      </w:r>
      <w:r w:rsidRPr="00483354">
        <w:t>Accounting for detection probability when estimating force-of-infection from animal encounter data</w:t>
      </w:r>
      <w:r>
        <w:t xml:space="preserve">. </w:t>
      </w:r>
      <w:r w:rsidRPr="00483354">
        <w:rPr>
          <w:i/>
        </w:rPr>
        <w:t>Journal Of Ornithology</w:t>
      </w:r>
      <w:r>
        <w:rPr>
          <w:i/>
        </w:rPr>
        <w:t xml:space="preserve"> </w:t>
      </w:r>
      <w:r w:rsidRPr="00483354">
        <w:t>152()</w:t>
      </w:r>
      <w:r>
        <w:t xml:space="preserve">, </w:t>
      </w:r>
      <w:r w:rsidRPr="00483354">
        <w:t>S511-S520</w:t>
      </w:r>
      <w:r w:rsidRPr="00483354">
        <w:tab/>
        <w:t>doi: 10.1007/s10336-010-0591-z</w:t>
      </w:r>
      <w:r>
        <w:t>.</w:t>
      </w:r>
    </w:p>
    <w:p w:rsidR="00574EE7" w:rsidRDefault="00574EE7" w:rsidP="00574EE7">
      <w:pPr>
        <w:pStyle w:val="EndNoteBibliography"/>
        <w:spacing w:after="0"/>
        <w:ind w:left="720" w:hanging="720"/>
      </w:pPr>
      <w:r>
        <w:lastRenderedPageBreak/>
        <w:t xml:space="preserve">Conte, A., Gilbert, M., Goffredo, M. (2009) Eight years of entomological surveillance in Italy show no evidence of </w:t>
      </w:r>
      <w:r w:rsidRPr="00C75AA6">
        <w:rPr>
          <w:i/>
        </w:rPr>
        <w:t>Culicoides imicola</w:t>
      </w:r>
      <w:r>
        <w:t xml:space="preserve"> geographical range expansion. </w:t>
      </w:r>
      <w:r w:rsidRPr="00C75AA6">
        <w:rPr>
          <w:i/>
        </w:rPr>
        <w:t>Journal Of Applied Ecology</w:t>
      </w:r>
      <w:r>
        <w:rPr>
          <w:i/>
        </w:rPr>
        <w:t xml:space="preserve"> </w:t>
      </w:r>
      <w:r>
        <w:t>46(6), 1332-1339. doi: 10.1111/j.1365-2664.2009.01723.x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Cooch, E.G., Conn, P.B., Ellner, S.P., Dobson, A.P., and Pollock, K.H. (2012). Disease dynamics in wild populations: modeling and estimation: a review. </w:t>
      </w:r>
      <w:r w:rsidRPr="003257AC">
        <w:rPr>
          <w:i/>
        </w:rPr>
        <w:t>Journal of Ornithology</w:t>
      </w:r>
      <w:r w:rsidRPr="003257AC">
        <w:t xml:space="preserve"> 152(2)</w:t>
      </w:r>
      <w:r w:rsidRPr="003257AC">
        <w:rPr>
          <w:b/>
        </w:rPr>
        <w:t>,</w:t>
      </w:r>
      <w:r w:rsidRPr="003257AC">
        <w:t xml:space="preserve"> 485-509. doi: 10.1007/s10336-010-0636-3.</w:t>
      </w:r>
    </w:p>
    <w:p w:rsidR="00574EE7" w:rsidRDefault="00574EE7" w:rsidP="00574EE7">
      <w:pPr>
        <w:pStyle w:val="EndNoteBibliography"/>
        <w:spacing w:after="0"/>
        <w:ind w:left="720" w:hanging="720"/>
      </w:pPr>
      <w:r>
        <w:t>Cornwell, E.R., Anderson, G.B., Coleman, D., Getchell, R.G., Groocock, G.H., Warg, J.V., Cruz, A.M., Casey, J.W., Bain, M.B., Bowser, P.R. (2015) Applying multi-scale occupancy models to infer host and site occupancy of an emerging viral fish pathogen in the Great Lakes.</w:t>
      </w:r>
      <w:r>
        <w:tab/>
      </w:r>
      <w:r w:rsidRPr="00EE2510">
        <w:rPr>
          <w:i/>
        </w:rPr>
        <w:t>Journal Of Great Lakes Research</w:t>
      </w:r>
      <w:r>
        <w:t xml:space="preserve"> 41(2), 520-529. doi: 10.1016/j.jglr.2015.01.002.</w:t>
      </w:r>
    </w:p>
    <w:p w:rsidR="00574EE7" w:rsidRDefault="00574EE7" w:rsidP="00574EE7">
      <w:pPr>
        <w:pStyle w:val="EndNoteBibliography"/>
        <w:spacing w:after="0"/>
        <w:ind w:left="720" w:hanging="720"/>
      </w:pPr>
      <w:r>
        <w:t xml:space="preserve">Correia-Gomes, C.E.T., Bailey, T., Brazdil, P., Alban, L., Niza-Ribeiro, J. (2014) Transmission parameters estimated for </w:t>
      </w:r>
      <w:r w:rsidRPr="00B8296D">
        <w:rPr>
          <w:i/>
        </w:rPr>
        <w:t>Salmonella typhimurium</w:t>
      </w:r>
      <w:r>
        <w:t xml:space="preserve"> in swine using susceptible-infectious-resistant models and a Bayesian approach</w:t>
      </w:r>
      <w:r>
        <w:tab/>
      </w:r>
      <w:r w:rsidRPr="00B8296D">
        <w:rPr>
          <w:i/>
        </w:rPr>
        <w:t>Bmc Veterinary Research</w:t>
      </w:r>
      <w:r>
        <w:rPr>
          <w:i/>
        </w:rPr>
        <w:t xml:space="preserve"> </w:t>
      </w:r>
      <w:r>
        <w:t>10(11). doi: 10.1186/1746-6148-10-101.</w:t>
      </w:r>
    </w:p>
    <w:p w:rsidR="00574EE7" w:rsidRDefault="00574EE7" w:rsidP="00574EE7">
      <w:pPr>
        <w:pStyle w:val="EndNoteBibliography"/>
        <w:spacing w:after="0"/>
        <w:ind w:left="720" w:hanging="720"/>
      </w:pPr>
      <w:r>
        <w:t xml:space="preserve">Crone, E.E.. Pickering, D., Schultz, C.B. (2007) Can captive rearing promote recovery of endangered butterflies? An assessment in the face of uncertainty. </w:t>
      </w:r>
      <w:r w:rsidRPr="007909E6">
        <w:rPr>
          <w:i/>
        </w:rPr>
        <w:t>Biological Conservation</w:t>
      </w:r>
      <w:r>
        <w:rPr>
          <w:i/>
        </w:rPr>
        <w:t xml:space="preserve"> </w:t>
      </w:r>
      <w:r>
        <w:t>139(43132), 103-112. doi: 10.1016/j.biocon.2007.06.007.</w:t>
      </w:r>
    </w:p>
    <w:p w:rsidR="00574EE7" w:rsidRDefault="00574EE7" w:rsidP="00574EE7">
      <w:pPr>
        <w:pStyle w:val="EndNoteBibliography"/>
        <w:spacing w:after="0"/>
        <w:ind w:left="720" w:hanging="720"/>
      </w:pPr>
      <w:r>
        <w:t xml:space="preserve">Cross, P.C., Maichak, E.J., Rogerson, J.D., Irvine, K.M., Jones, J.D., Heisey, D.M., Edwards, W.H., Scurlock, B.M. (2015) Estimating the phenology of elk brucellosis transmission with hierarchical models of cause-specific and baseline hazards. </w:t>
      </w:r>
      <w:r w:rsidRPr="007909E6">
        <w:rPr>
          <w:i/>
        </w:rPr>
        <w:t>Journal Of Wildlife Management</w:t>
      </w:r>
      <w:r>
        <w:rPr>
          <w:i/>
        </w:rPr>
        <w:t xml:space="preserve"> </w:t>
      </w:r>
      <w:r>
        <w:t>79(5), 739-748. doi: 10.1002/jwmg.883.</w:t>
      </w:r>
    </w:p>
    <w:p w:rsidR="00574EE7" w:rsidRDefault="00574EE7" w:rsidP="00574EE7">
      <w:pPr>
        <w:pStyle w:val="EndNoteBibliography"/>
        <w:spacing w:after="0"/>
        <w:ind w:left="720" w:hanging="720"/>
      </w:pPr>
      <w:r>
        <w:t xml:space="preserve">DiRenzo, G. V. C. G., Evan H.; Longo, Ana V.; Che-Castaldo, Christian; Zamudio, Kelly R.; Lips, Karen R. (2018) Imperfect pathogen detection from non-invasive skin swabs biases disease inference. </w:t>
      </w:r>
      <w:r w:rsidRPr="00483354">
        <w:rPr>
          <w:i/>
        </w:rPr>
        <w:t>Methods In Ecology And Evolution</w:t>
      </w:r>
      <w:r>
        <w:rPr>
          <w:i/>
        </w:rPr>
        <w:t xml:space="preserve"> </w:t>
      </w:r>
      <w:r>
        <w:t>9(2), 380-389. doi: 10.1111/2041-210X.12868.</w:t>
      </w:r>
    </w:p>
    <w:p w:rsidR="00574EE7" w:rsidRDefault="00574EE7" w:rsidP="00574EE7">
      <w:pPr>
        <w:pStyle w:val="EndNoteBibliography"/>
        <w:spacing w:after="0"/>
        <w:ind w:left="720" w:hanging="720"/>
      </w:pPr>
      <w:r>
        <w:t xml:space="preserve">Doan, T. N. K., D. C. M.; Marshall, C.; Kirkpatrick, C. M. J.; McBryde, E. S. (2015) Characterising the Transmission Dynamics of Acinetobacter baumannii in Intensive Care Units Using Hidden Markov Models. </w:t>
      </w:r>
      <w:r w:rsidRPr="00483354">
        <w:rPr>
          <w:i/>
        </w:rPr>
        <w:t>Plos One</w:t>
      </w:r>
      <w:r>
        <w:rPr>
          <w:i/>
        </w:rPr>
        <w:t xml:space="preserve"> </w:t>
      </w:r>
      <w:r>
        <w:t>10(7), 15.  doi: 10.1371/journal.pone.0132037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Eads, D.A., Biggins, D.E., Antolin, M.F., Long, D.H., Huyvaert, K.P., and Gage, K.L. (2015). Prevalence of the generalist flea </w:t>
      </w:r>
      <w:r w:rsidRPr="003257AC">
        <w:rPr>
          <w:i/>
        </w:rPr>
        <w:t xml:space="preserve">Pulex simulans </w:t>
      </w:r>
      <w:r w:rsidRPr="003257AC">
        <w:t>on black-tailed prairie dogs (</w:t>
      </w:r>
      <w:r w:rsidRPr="003257AC">
        <w:rPr>
          <w:i/>
        </w:rPr>
        <w:t>Cynomys ludovicianus</w:t>
      </w:r>
      <w:r w:rsidRPr="003257AC">
        <w:t xml:space="preserve">) in New Mexico, USA: the importance of considering imperfect detection. </w:t>
      </w:r>
      <w:r w:rsidRPr="003257AC">
        <w:rPr>
          <w:i/>
        </w:rPr>
        <w:t>Journal of Wildlife Diseases</w:t>
      </w:r>
      <w:r w:rsidRPr="003257AC">
        <w:t xml:space="preserve"> 51(2)</w:t>
      </w:r>
      <w:r w:rsidRPr="003257AC">
        <w:rPr>
          <w:b/>
        </w:rPr>
        <w:t>,</w:t>
      </w:r>
      <w:r w:rsidRPr="003257AC">
        <w:t xml:space="preserve"> 498-502. doi: 10.7589/2014-07-178.</w:t>
      </w:r>
    </w:p>
    <w:p w:rsidR="00574EE7" w:rsidRDefault="00574EE7" w:rsidP="00574EE7">
      <w:pPr>
        <w:pStyle w:val="EndNoteBibliography"/>
        <w:spacing w:after="0"/>
        <w:ind w:left="720" w:hanging="720"/>
      </w:pPr>
      <w:r>
        <w:t xml:space="preserve">Ebert, Cornelia; Knauer, Felix; Spielberger, Bettina; Thiele, Bernhard; Hohmann, Ulf. (2012). Estimating wild boar </w:t>
      </w:r>
      <w:r w:rsidRPr="00BE6700">
        <w:rPr>
          <w:i/>
        </w:rPr>
        <w:t>Sus scrofa</w:t>
      </w:r>
      <w:r>
        <w:t xml:space="preserve"> population size using faecal DNA and capture-recapture modelling. </w:t>
      </w:r>
      <w:r w:rsidRPr="00BE6700">
        <w:rPr>
          <w:i/>
        </w:rPr>
        <w:t>Wildlife Biology</w:t>
      </w:r>
      <w:r>
        <w:rPr>
          <w:i/>
        </w:rPr>
        <w:t xml:space="preserve"> </w:t>
      </w:r>
      <w:r>
        <w:t>18(2),</w:t>
      </w:r>
      <w:r>
        <w:tab/>
        <w:t>142-152 doi: 10.2981/11-002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Drewe, J.A. (2009). Who infects whom? Social networks and tuberculosis transmission in wild meerkats. </w:t>
      </w:r>
      <w:r w:rsidRPr="003257AC">
        <w:rPr>
          <w:i/>
        </w:rPr>
        <w:t>Proceedings of the Royal Society B: Biological Sciences</w:t>
      </w:r>
      <w:r w:rsidRPr="003257AC">
        <w:t>. doi: 10.1098/rspb.2009.1775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Elmore, S.A., Huyvaert, K.P., Bailey, L.L., Iqbal, A., Su, C., Dixon, B.R., et al. (2016). Multi-scale occupancy approach to estimate Toxoplasma gondii prevalence and detection probability in tissues: an application and guide for field sampling. </w:t>
      </w:r>
      <w:r w:rsidRPr="003257AC">
        <w:rPr>
          <w:i/>
        </w:rPr>
        <w:t>International Journal for Parasitology</w:t>
      </w:r>
      <w:r w:rsidRPr="003257AC">
        <w:t xml:space="preserve"> 46(9)</w:t>
      </w:r>
      <w:r w:rsidRPr="003257AC">
        <w:rPr>
          <w:b/>
        </w:rPr>
        <w:t>,</w:t>
      </w:r>
      <w:r w:rsidRPr="003257AC">
        <w:t xml:space="preserve"> 563-570. doi: 10.1016/j.ijpara.2016.04.003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Faustino, C.R., Jennelle, C.S., Connolly, V., Davis, A.K., Swarthout, E.C., Dhondt, A.A., et al. (2004). Mycoplasma gallisepticum infection dynamics in a house finch population: seasonal variation in survival, encounter and transmission rate. </w:t>
      </w:r>
      <w:r w:rsidRPr="003257AC">
        <w:rPr>
          <w:i/>
        </w:rPr>
        <w:t>Journal of Animal Ecology</w:t>
      </w:r>
      <w:r w:rsidRPr="003257AC">
        <w:t xml:space="preserve"> 73(4)</w:t>
      </w:r>
      <w:r w:rsidRPr="003257AC">
        <w:rPr>
          <w:b/>
        </w:rPr>
        <w:t>,</w:t>
      </w:r>
      <w:r w:rsidRPr="003257AC">
        <w:t xml:space="preserve"> 651-669. doi: 10.1111/j.0021-8790.2004.00840.x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George, D.B., Webb, C.T., Farnsworth, M.L., O'Shea, T.J., Bowen, R.A., Smith, D.L., et al. (2011). Host and viral ecology determine bat rabies seasonality and maintenance. </w:t>
      </w:r>
      <w:r w:rsidRPr="003257AC">
        <w:rPr>
          <w:i/>
        </w:rPr>
        <w:t>Proceedings of the National Academy of Sciences</w:t>
      </w:r>
      <w:r w:rsidRPr="003257AC">
        <w:t xml:space="preserve"> 108(25)</w:t>
      </w:r>
      <w:r w:rsidRPr="003257AC">
        <w:rPr>
          <w:b/>
        </w:rPr>
        <w:t>,</w:t>
      </w:r>
      <w:r w:rsidRPr="003257AC">
        <w:t xml:space="preserve"> 10208-10213. doi: 10.1073/pnas.1010875108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Gibb, R., Moses, L.M., Redding, D.W., and Jones, K.E. (2017). Understanding the cryptic nature of Lassa fever in West Africa. </w:t>
      </w:r>
      <w:r w:rsidRPr="003257AC">
        <w:rPr>
          <w:i/>
        </w:rPr>
        <w:t>Pathogens and Global Health</w:t>
      </w:r>
      <w:r w:rsidRPr="003257AC">
        <w:t xml:space="preserve"> 111(6)</w:t>
      </w:r>
      <w:r w:rsidRPr="003257AC">
        <w:rPr>
          <w:b/>
        </w:rPr>
        <w:t>,</w:t>
      </w:r>
      <w:r w:rsidRPr="003257AC">
        <w:t xml:space="preserve"> 276-288. doi: 10.1080/20477724.2017.1369643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Gilbert, A.T., Fooks, A.R., Hayman, D.T.S., Horton, D.L., Muller, T., Plowright, R., et al. (2013). Deciphering Serology to Understand the Ecology of Infectious Diseases in Wildlife. </w:t>
      </w:r>
      <w:r w:rsidRPr="003257AC">
        <w:rPr>
          <w:i/>
        </w:rPr>
        <w:t>Ecohealth</w:t>
      </w:r>
      <w:r w:rsidRPr="003257AC">
        <w:t xml:space="preserve"> 10(3)</w:t>
      </w:r>
      <w:r w:rsidRPr="003257AC">
        <w:rPr>
          <w:b/>
        </w:rPr>
        <w:t>,</w:t>
      </w:r>
      <w:r w:rsidRPr="003257AC">
        <w:t xml:space="preserve"> 298-313. doi: 10.1007/s10393-013-0856-0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Gomez-Diaz, E., Doherty, P.F., Duneau, D., and McCoy, K.D. (2010). Cryptic vector divergence masks vector-specific patterns of infection: an example from the marine cycle of Lyme borreliosis. </w:t>
      </w:r>
      <w:r w:rsidRPr="003257AC">
        <w:rPr>
          <w:i/>
        </w:rPr>
        <w:t>Evolutionary Applications</w:t>
      </w:r>
      <w:r w:rsidRPr="003257AC">
        <w:t xml:space="preserve"> 3(4)</w:t>
      </w:r>
      <w:r w:rsidRPr="003257AC">
        <w:rPr>
          <w:b/>
        </w:rPr>
        <w:t>,</w:t>
      </w:r>
      <w:r w:rsidRPr="003257AC">
        <w:t xml:space="preserve"> 391-401. doi: 10.1111/j.1752-4571.2010.00127.x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Grogan, L.F., Phillott, A.D., Scheele, B.C., Berger, L., Cashins, S.D., Bell, S.C., et al. (2016). Endemicity of chytridiomycosis features pathogen overdispersion. </w:t>
      </w:r>
      <w:r w:rsidRPr="003257AC">
        <w:rPr>
          <w:i/>
        </w:rPr>
        <w:t>Journal of Animal Ecology</w:t>
      </w:r>
      <w:r w:rsidRPr="003257AC">
        <w:t xml:space="preserve"> 85(3)</w:t>
      </w:r>
      <w:r w:rsidRPr="003257AC">
        <w:rPr>
          <w:b/>
        </w:rPr>
        <w:t>,</w:t>
      </w:r>
      <w:r w:rsidRPr="003257AC">
        <w:t xml:space="preserve"> 806-816. doi: 10.1111/1365-2656.12500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Gurtler, R.E., and Cardinal, M.V. (2015). Reservoir host competence and the role of domestic and commensal hosts in the transmission of Trypanosoma cruzi. </w:t>
      </w:r>
      <w:r w:rsidRPr="003257AC">
        <w:rPr>
          <w:i/>
        </w:rPr>
        <w:t>Acta Trop</w:t>
      </w:r>
      <w:r w:rsidRPr="003257AC">
        <w:t xml:space="preserve"> 151</w:t>
      </w:r>
      <w:r w:rsidRPr="003257AC">
        <w:rPr>
          <w:b/>
        </w:rPr>
        <w:t>,</w:t>
      </w:r>
      <w:r w:rsidRPr="003257AC">
        <w:t xml:space="preserve"> 32-50. doi: 10.1016/j.actatropica.2015.05.029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Haapkyla, J., Unsworth, R.K.F., Flavell, M., Bourne, D.G., Schaffelke, B., and Willis, B.L. (2011). Seasonal rainfall and runoff promote coral disease on an inshore reef. </w:t>
      </w:r>
      <w:r w:rsidRPr="003257AC">
        <w:rPr>
          <w:i/>
        </w:rPr>
        <w:t>Plos One</w:t>
      </w:r>
      <w:r w:rsidRPr="003257AC">
        <w:t xml:space="preserve"> 6(2)</w:t>
      </w:r>
      <w:r w:rsidRPr="003257AC">
        <w:rPr>
          <w:b/>
        </w:rPr>
        <w:t>,</w:t>
      </w:r>
      <w:r w:rsidRPr="003257AC">
        <w:t xml:space="preserve"> 10. doi: 10.1371/journal.pone.0016893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lastRenderedPageBreak/>
        <w:t xml:space="preserve">Heisey, D.M., Jennelle, C.S., Russell, R.E., and Walsh, D.P. (2014). Using Auxiliary Information to Improve Wildlife Disease Surveillance When Infected Animals Are Not Detected: A Bayesian Approach. </w:t>
      </w:r>
      <w:r w:rsidRPr="003257AC">
        <w:rPr>
          <w:i/>
        </w:rPr>
        <w:t>PLOS ONE</w:t>
      </w:r>
      <w:r w:rsidRPr="003257AC">
        <w:t xml:space="preserve"> 9(3)</w:t>
      </w:r>
      <w:r w:rsidRPr="003257AC">
        <w:rPr>
          <w:b/>
        </w:rPr>
        <w:t>,</w:t>
      </w:r>
      <w:r w:rsidRPr="003257AC">
        <w:t xml:space="preserve"> e89843. doi: 10.1371/journal.pone.0089843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Hosseini, P.R., Dhondt, A.A., and Dobson, A. (2004). Seasonality and wildlife disease: how seasonal birth, aggregation and variation in immunity affect the dynamics of &lt;em&gt;Mycoplasma gallisepticum&lt;/em&gt; in house finches. </w:t>
      </w:r>
      <w:r w:rsidRPr="003257AC">
        <w:rPr>
          <w:i/>
        </w:rPr>
        <w:t>Proceedings of the Royal Society of London. Series B: Biological Sciences</w:t>
      </w:r>
      <w:r w:rsidRPr="003257AC">
        <w:t xml:space="preserve"> 271(1557)</w:t>
      </w:r>
      <w:r w:rsidRPr="003257AC">
        <w:rPr>
          <w:b/>
        </w:rPr>
        <w:t>,</w:t>
      </w:r>
      <w:r w:rsidRPr="003257AC">
        <w:t xml:space="preserve"> 2569-2577. doi: 10.1098/rspb.2004.2938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Ishtiaq, F., Rao, M., Huang, X., and Bensch, S. (2017). Estimating prevalence of avian haemosporidians in natural populations: a comparative study on screening protocols. </w:t>
      </w:r>
      <w:r w:rsidRPr="003257AC">
        <w:rPr>
          <w:i/>
        </w:rPr>
        <w:t>Parasites &amp; Vectors</w:t>
      </w:r>
      <w:r w:rsidRPr="003257AC">
        <w:t xml:space="preserve"> 10</w:t>
      </w:r>
      <w:r w:rsidRPr="003257AC">
        <w:rPr>
          <w:b/>
        </w:rPr>
        <w:t>,</w:t>
      </w:r>
      <w:r w:rsidRPr="003257AC">
        <w:t xml:space="preserve"> 10. doi: 10.1186/s13071-017-2066-z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Jennelle, C.S., Cooch, E.G., Conroy, M.J., and Senar, J.C. (2007). State-specific detection probabilities and disease prevalence. </w:t>
      </w:r>
      <w:r w:rsidRPr="003257AC">
        <w:rPr>
          <w:i/>
        </w:rPr>
        <w:t>Ecological Applications</w:t>
      </w:r>
      <w:r w:rsidRPr="003257AC">
        <w:t xml:space="preserve"> 17(1)</w:t>
      </w:r>
      <w:r w:rsidRPr="003257AC">
        <w:rPr>
          <w:b/>
        </w:rPr>
        <w:t>,</w:t>
      </w:r>
      <w:r w:rsidRPr="003257AC">
        <w:t xml:space="preserve"> 154-167. doi: 10.1890/1051-0761(2007)017[0154:sdpadp]2.0.co;2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Johnson, B.J., Munafo, K., Shappell, L., Tsipoura, N., Robson, M., Ehrenfeld, J., et al. (2012). The roles of mosquito and bird communities on the prevalence of West Nile virus in urban wetland and residential habitats. </w:t>
      </w:r>
      <w:r w:rsidRPr="003257AC">
        <w:rPr>
          <w:i/>
        </w:rPr>
        <w:t>Urban Ecosyst</w:t>
      </w:r>
      <w:r w:rsidRPr="003257AC">
        <w:t xml:space="preserve"> 15(3)</w:t>
      </w:r>
      <w:r w:rsidRPr="003257AC">
        <w:rPr>
          <w:b/>
        </w:rPr>
        <w:t>,</w:t>
      </w:r>
      <w:r w:rsidRPr="003257AC">
        <w:t xml:space="preserve"> 513-531. doi: 10.1007/s11252-012-0248-1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Johnson, P.T.J., Ostfeld, R.S., and Keesing, F. (2015). Frontiers in research on biodiversity and disease. </w:t>
      </w:r>
      <w:r w:rsidRPr="003257AC">
        <w:rPr>
          <w:i/>
        </w:rPr>
        <w:t>Ecology Letters</w:t>
      </w:r>
      <w:r w:rsidRPr="003257AC">
        <w:t xml:space="preserve"> 18(10)</w:t>
      </w:r>
      <w:r w:rsidRPr="003257AC">
        <w:rPr>
          <w:b/>
        </w:rPr>
        <w:t>,</w:t>
      </w:r>
      <w:r w:rsidRPr="003257AC">
        <w:t xml:space="preserve"> 1119-1133. doi: 10.1111/ele.12479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Jolles, A.E., Ezenwa, V.O., Etienne, R.S., Turner, W.C., and Olff, H. (2008). Interactions between macroparasites and microparasites drive infection patterns in free-ranging African buffalo. </w:t>
      </w:r>
      <w:r w:rsidRPr="003257AC">
        <w:rPr>
          <w:i/>
        </w:rPr>
        <w:t>Ecology</w:t>
      </w:r>
      <w:r w:rsidRPr="003257AC">
        <w:t xml:space="preserve"> 89(8)</w:t>
      </w:r>
      <w:r w:rsidRPr="003257AC">
        <w:rPr>
          <w:b/>
        </w:rPr>
        <w:t>,</w:t>
      </w:r>
      <w:r w:rsidRPr="003257AC">
        <w:t xml:space="preserve"> 2239-2250. doi: 10.1890/07-0995.1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Kilpatrick, A.M., Daszak, P., Jones, M.J., Marra, P.P., and Kramer, L.D. (2006). Host heterogeneity dominates West Nile virus transmission. </w:t>
      </w:r>
      <w:r w:rsidRPr="003257AC">
        <w:rPr>
          <w:i/>
        </w:rPr>
        <w:t>Proc Biol Sci</w:t>
      </w:r>
      <w:r w:rsidRPr="003257AC">
        <w:t xml:space="preserve"> 273(1599)</w:t>
      </w:r>
      <w:r w:rsidRPr="003257AC">
        <w:rPr>
          <w:b/>
        </w:rPr>
        <w:t>,</w:t>
      </w:r>
      <w:r w:rsidRPr="003257AC">
        <w:t xml:space="preserve"> 2327-2333. doi: 10.1098/rspb.2006.3575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Kollias, G.V., Sydenstricker, K.V., Kollias, H.W., Ley, D.H., Hosseini, P.R., Connolly, V., et al. (2004). Experimental infection of house finches with </w:t>
      </w:r>
      <w:r w:rsidRPr="003257AC">
        <w:rPr>
          <w:i/>
        </w:rPr>
        <w:t>Mycoplasma gallisepticum</w:t>
      </w:r>
      <w:r w:rsidRPr="003257AC">
        <w:t xml:space="preserve">. </w:t>
      </w:r>
      <w:r w:rsidRPr="003257AC">
        <w:rPr>
          <w:i/>
        </w:rPr>
        <w:t>Journal of Wildlife Diseases</w:t>
      </w:r>
      <w:r w:rsidRPr="003257AC">
        <w:t xml:space="preserve"> 40(1)</w:t>
      </w:r>
      <w:r w:rsidRPr="003257AC">
        <w:rPr>
          <w:b/>
        </w:rPr>
        <w:t>,</w:t>
      </w:r>
      <w:r w:rsidRPr="003257AC">
        <w:t xml:space="preserve"> 79-86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Lachish, S., Gopalaswamy, A.M., Knowles, S.C.L., and Sheldon, B.C. (2012). Site-occupancy modelling as a novel framework for assessing test sensitivity and estimating wildlife disease prevalence from imperfect diagnostic tests. </w:t>
      </w:r>
      <w:r w:rsidRPr="003257AC">
        <w:rPr>
          <w:i/>
        </w:rPr>
        <w:t>Methods in Ecology and Evolution</w:t>
      </w:r>
      <w:r w:rsidRPr="003257AC">
        <w:t xml:space="preserve"> 3(2)</w:t>
      </w:r>
      <w:r w:rsidRPr="003257AC">
        <w:rPr>
          <w:b/>
        </w:rPr>
        <w:t>,</w:t>
      </w:r>
      <w:r w:rsidRPr="003257AC">
        <w:t xml:space="preserve"> 339-348. doi: 10.1111/j.2041-210X.2011.00156.x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Lachish, S., Jones, M., and McCallum, H. (2007). The impact of disease on the survival and population growth rate of the Tasmanian devil. </w:t>
      </w:r>
      <w:r w:rsidRPr="003257AC">
        <w:rPr>
          <w:i/>
        </w:rPr>
        <w:t>Journal of Animal Ecology</w:t>
      </w:r>
      <w:r w:rsidRPr="003257AC">
        <w:t xml:space="preserve"> 76(5)</w:t>
      </w:r>
      <w:r w:rsidRPr="003257AC">
        <w:rPr>
          <w:b/>
        </w:rPr>
        <w:t>,</w:t>
      </w:r>
      <w:r w:rsidRPr="003257AC">
        <w:t xml:space="preserve"> 926-936. doi: 10.1111/j.1365-2656.2007.01272.x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Lachish, S., Knowles, S.C.L., Alves, R., Wood, M.J., and Sheldon, B.C. (2011a). Fitness effects of endemic malaria infections in a wild bird population: the importance of ecological structure. </w:t>
      </w:r>
      <w:r w:rsidRPr="003257AC">
        <w:rPr>
          <w:i/>
        </w:rPr>
        <w:t>Journal of Animal Ecology</w:t>
      </w:r>
      <w:r w:rsidRPr="003257AC">
        <w:t xml:space="preserve"> 80(6)</w:t>
      </w:r>
      <w:r w:rsidRPr="003257AC">
        <w:rPr>
          <w:b/>
        </w:rPr>
        <w:t>,</w:t>
      </w:r>
      <w:r w:rsidRPr="003257AC">
        <w:t xml:space="preserve"> 1196-1206. doi: 10.1111/j.1365-2656.2011.01836.x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Lachish, S., Knowles, S.C.L., Alves, R., Wood, M.J., and Sheldon, B.C. (2011b). Infection dynamics of endemic malaria in a wild bird population: parasite species-dependent drivers of spatial and temporal variation in transmission rates. </w:t>
      </w:r>
      <w:r w:rsidRPr="003257AC">
        <w:rPr>
          <w:i/>
        </w:rPr>
        <w:t>Journal of Animal Ecology</w:t>
      </w:r>
      <w:r w:rsidRPr="003257AC">
        <w:t xml:space="preserve"> 80(6)</w:t>
      </w:r>
      <w:r w:rsidRPr="003257AC">
        <w:rPr>
          <w:b/>
        </w:rPr>
        <w:t>,</w:t>
      </w:r>
      <w:r w:rsidRPr="003257AC">
        <w:t xml:space="preserve"> 1207-1216. doi: 10.1111/j.1365-2656.2011.01893.x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Langwig, K.E., Frick, W.F., Reynolds, R., Parise, K.L., Drees, K.P., Hoyt, J.R., et al. (2015). Host and pathogen ecology drive the seasonal dynamics of a fungal disease, white-nose syndrome. </w:t>
      </w:r>
      <w:r w:rsidRPr="003257AC">
        <w:rPr>
          <w:i/>
        </w:rPr>
        <w:t>Proceedings of the Royal Society B: Biological Sciences</w:t>
      </w:r>
      <w:r w:rsidRPr="003257AC">
        <w:t xml:space="preserve"> 282(1799)</w:t>
      </w:r>
      <w:r w:rsidRPr="003257AC">
        <w:rPr>
          <w:b/>
        </w:rPr>
        <w:t>,</w:t>
      </w:r>
      <w:r w:rsidRPr="003257AC">
        <w:t xml:space="preserve"> 20142335. doi: 10.1098/rspb.2014.2335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Levi, T., Keesing, F., Holt, R.D., Barfield, M., and Ostfeld, R.S. (2016). Quantifying dilution and amplification in a community of hosts for tick-borne pathogens. </w:t>
      </w:r>
      <w:r w:rsidRPr="003257AC">
        <w:rPr>
          <w:i/>
        </w:rPr>
        <w:t>Ecol Appl</w:t>
      </w:r>
      <w:r w:rsidRPr="003257AC">
        <w:t xml:space="preserve"> 26(2)</w:t>
      </w:r>
      <w:r w:rsidRPr="003257AC">
        <w:rPr>
          <w:b/>
        </w:rPr>
        <w:t>,</w:t>
      </w:r>
      <w:r w:rsidRPr="003257AC">
        <w:t xml:space="preserve"> 484-498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Loss, S.R., Hamer, G.L., Walker, E.D., Ruiz, M.O., Goldberg, T.L., Kitron, U.D., et al. (2009). Avian host community structure and prevalence of West Nile virus in Chicago, Illinois. </w:t>
      </w:r>
      <w:r w:rsidRPr="003257AC">
        <w:rPr>
          <w:i/>
        </w:rPr>
        <w:t>Oecologia</w:t>
      </w:r>
      <w:r w:rsidRPr="003257AC">
        <w:t xml:space="preserve"> 159(2)</w:t>
      </w:r>
      <w:r w:rsidRPr="003257AC">
        <w:rPr>
          <w:b/>
        </w:rPr>
        <w:t>,</w:t>
      </w:r>
      <w:r w:rsidRPr="003257AC">
        <w:t xml:space="preserve"> 415-424. doi: 10.1007/s00442-008-1224-6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Madelaire, C.B., José da Silva, R., and Ribeiro Gomes, F. (2013). Calling behavior and parasite intensity in treefrogs, </w:t>
      </w:r>
      <w:r w:rsidRPr="003257AC">
        <w:rPr>
          <w:i/>
        </w:rPr>
        <w:t>Hypsiboas prasinus</w:t>
      </w:r>
      <w:r w:rsidRPr="003257AC">
        <w:t xml:space="preserve">. </w:t>
      </w:r>
      <w:r w:rsidRPr="003257AC">
        <w:rPr>
          <w:i/>
        </w:rPr>
        <w:t>Journal of Herpetology</w:t>
      </w:r>
      <w:r w:rsidRPr="003257AC">
        <w:t xml:space="preserve"> 47(3)</w:t>
      </w:r>
      <w:r w:rsidRPr="003257AC">
        <w:rPr>
          <w:b/>
        </w:rPr>
        <w:t>,</w:t>
      </w:r>
      <w:r w:rsidRPr="003257AC">
        <w:t xml:space="preserve"> 450-455. doi: 10.1670/11-315.</w:t>
      </w:r>
    </w:p>
    <w:p w:rsidR="00574EE7" w:rsidRDefault="00574EE7" w:rsidP="00574EE7">
      <w:pPr>
        <w:pStyle w:val="EndNoteBibliography"/>
        <w:spacing w:after="0"/>
        <w:ind w:left="720" w:hanging="720"/>
      </w:pPr>
      <w:r w:rsidRPr="00D76ECD">
        <w:rPr>
          <w:sz w:val="24"/>
          <w:szCs w:val="24"/>
        </w:rPr>
        <w:t xml:space="preserve">Marescot, L., Benhaiem, S, Gimenez, O., Hofer, H., Lebreton, J-D, Olarte-Castillo, X.A., Kramer-Schadt, S., East, M.L. (2018). Social status mediates the fitness costs of infection with canine distemper virus in a social carnivore. </w:t>
      </w:r>
      <w:r w:rsidRPr="00C067CC">
        <w:rPr>
          <w:i/>
          <w:sz w:val="24"/>
          <w:szCs w:val="24"/>
        </w:rPr>
        <w:t>Functional Ecology</w:t>
      </w:r>
      <w:r w:rsidRPr="00D76ECD">
        <w:rPr>
          <w:sz w:val="24"/>
          <w:szCs w:val="24"/>
        </w:rPr>
        <w:t>. doi: 10.1111/1365-2435.13059</w:t>
      </w:r>
      <w:r>
        <w:rPr>
          <w:sz w:val="24"/>
          <w:szCs w:val="24"/>
        </w:rPr>
        <w:t>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McClintock, B.T., Nichols, J.D., Bailey, L.L., MacKenzie, D.I., Kendall, W.L., and Franklin, A.B. (2010). Seeking a second opinion: uncertainty in disease ecology. </w:t>
      </w:r>
      <w:r w:rsidRPr="003257AC">
        <w:rPr>
          <w:i/>
        </w:rPr>
        <w:t>Ecology Letters</w:t>
      </w:r>
      <w:r w:rsidRPr="003257AC">
        <w:t xml:space="preserve"> 13(6)</w:t>
      </w:r>
      <w:r w:rsidRPr="003257AC">
        <w:rPr>
          <w:b/>
        </w:rPr>
        <w:t>,</w:t>
      </w:r>
      <w:r w:rsidRPr="003257AC">
        <w:t xml:space="preserve"> 659-674. doi: 10.1111/j.1461-0248.2010.01472.x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Miller, D.A., Nichols, J.D., McClintock, B.T., Grant, E.H.C., Bailey, L.L., and Weir, L.A. (2011). Improving occupancy estimation when two types of observational error occur: non-detection and species misidentification. </w:t>
      </w:r>
      <w:r w:rsidRPr="003257AC">
        <w:rPr>
          <w:i/>
        </w:rPr>
        <w:t>Ecology</w:t>
      </w:r>
      <w:r w:rsidRPr="003257AC">
        <w:t xml:space="preserve"> 92(7)</w:t>
      </w:r>
      <w:r w:rsidRPr="003257AC">
        <w:rPr>
          <w:b/>
        </w:rPr>
        <w:t>,</w:t>
      </w:r>
      <w:r w:rsidRPr="003257AC">
        <w:t xml:space="preserve"> 1422-1428. doi: 10.1890/10-1396.1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Miller, D.A.W., Bailey, L.L., Grant, E.H.C., McClintock, B.T., Weir, L.A., and Simons, T.R. (2015). Performance of species occurrence estimators when basic assumptions are not met: a test using field data where true occupancy status is known. </w:t>
      </w:r>
      <w:r w:rsidRPr="003257AC">
        <w:rPr>
          <w:i/>
        </w:rPr>
        <w:t>Methods in Ecology and Evolution</w:t>
      </w:r>
      <w:r w:rsidRPr="003257AC">
        <w:t xml:space="preserve"> 6(5)</w:t>
      </w:r>
      <w:r w:rsidRPr="003257AC">
        <w:rPr>
          <w:b/>
        </w:rPr>
        <w:t>,</w:t>
      </w:r>
      <w:r w:rsidRPr="003257AC">
        <w:t xml:space="preserve"> 557-565. doi: 10.1111/2041-210x.12342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lastRenderedPageBreak/>
        <w:t xml:space="preserve">Miller, D.A.W., Talley, B.L., Lips, K.R., and Grant, E.H. (2012). Estimating patterns and drivers of infection prevalence and intensity when detection is imperfect and sampling error occurs. </w:t>
      </w:r>
      <w:r w:rsidRPr="003257AC">
        <w:rPr>
          <w:i/>
        </w:rPr>
        <w:t>Methods in Ecology and Evolution</w:t>
      </w:r>
      <w:r w:rsidRPr="003257AC">
        <w:t xml:space="preserve"> 3(5)</w:t>
      </w:r>
      <w:r w:rsidRPr="003257AC">
        <w:rPr>
          <w:b/>
        </w:rPr>
        <w:t>,</w:t>
      </w:r>
      <w:r w:rsidRPr="003257AC">
        <w:t xml:space="preserve"> 850-859. doi: 10.1111/j.2041-210X.2012.00216.x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Murray, K.A., Retallick, R.W.R., Puschendorf, R., Skerratt, L.F., Rosauer, D., McCallum, H.I., et al. (2011). Assessing spatial patterns of disease risk to biodiversity: implications for the management of the amphibian pathogen, Batrachochytrium dendrobatidis. </w:t>
      </w:r>
      <w:r w:rsidRPr="003257AC">
        <w:rPr>
          <w:i/>
        </w:rPr>
        <w:t>Journal of Applied Ecology</w:t>
      </w:r>
      <w:r w:rsidRPr="003257AC">
        <w:t xml:space="preserve"> 48(1)</w:t>
      </w:r>
      <w:r w:rsidRPr="003257AC">
        <w:rPr>
          <w:b/>
        </w:rPr>
        <w:t>,</w:t>
      </w:r>
      <w:r w:rsidRPr="003257AC">
        <w:t xml:space="preserve"> 163-173. doi: 10.1111/j.1365-2664.2010.01890.x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Murray, K.A., Skerratt, L.F., Speare, R., and McCallum, H. (2009). Impact and dynamics of disease in species threatened by the amphibian chytrid fungus, </w:t>
      </w:r>
      <w:r w:rsidRPr="003257AC">
        <w:rPr>
          <w:i/>
        </w:rPr>
        <w:t>Batrachochytrium dendrobatidis</w:t>
      </w:r>
      <w:r w:rsidRPr="003257AC">
        <w:t xml:space="preserve">. </w:t>
      </w:r>
      <w:r w:rsidRPr="003257AC">
        <w:rPr>
          <w:i/>
        </w:rPr>
        <w:t>Conservation Biology</w:t>
      </w:r>
      <w:r w:rsidRPr="003257AC">
        <w:t xml:space="preserve"> 23(5)</w:t>
      </w:r>
      <w:r w:rsidRPr="003257AC">
        <w:rPr>
          <w:b/>
        </w:rPr>
        <w:t>,</w:t>
      </w:r>
      <w:r w:rsidRPr="003257AC">
        <w:t xml:space="preserve"> 1242-1252. doi: 10.1111/j.1523-1739.2009.01211.x.</w:t>
      </w:r>
    </w:p>
    <w:p w:rsidR="00574EE7" w:rsidRDefault="00574EE7" w:rsidP="00574EE7">
      <w:pPr>
        <w:pStyle w:val="EndNoteBibliography"/>
        <w:spacing w:after="0"/>
        <w:ind w:left="720" w:hanging="720"/>
      </w:pPr>
      <w:r w:rsidRPr="009703BD">
        <w:t xml:space="preserve">Nichols, J. D., </w:t>
      </w:r>
      <w:r>
        <w:t>Hollmen, T.E., Grand, J.B.</w:t>
      </w:r>
      <w:r w:rsidRPr="009703BD">
        <w:t xml:space="preserve"> (2017). Monitoring for the </w:t>
      </w:r>
      <w:r>
        <w:t>m</w:t>
      </w:r>
      <w:r w:rsidRPr="009703BD">
        <w:t xml:space="preserve">anagement of </w:t>
      </w:r>
      <w:r>
        <w:t>d</w:t>
      </w:r>
      <w:r w:rsidRPr="009703BD">
        <w:t xml:space="preserve">isease </w:t>
      </w:r>
      <w:r>
        <w:t>r</w:t>
      </w:r>
      <w:r w:rsidRPr="009703BD">
        <w:t xml:space="preserve">isk in </w:t>
      </w:r>
      <w:r>
        <w:t>a</w:t>
      </w:r>
      <w:r w:rsidRPr="009703BD">
        <w:t xml:space="preserve">nimal </w:t>
      </w:r>
      <w:r>
        <w:t>t</w:t>
      </w:r>
      <w:r w:rsidRPr="009703BD">
        <w:t xml:space="preserve">ranslocation </w:t>
      </w:r>
      <w:r>
        <w:t>p</w:t>
      </w:r>
      <w:r w:rsidRPr="009703BD">
        <w:t>rogrammes.</w:t>
      </w:r>
      <w:r w:rsidRPr="009703BD">
        <w:rPr>
          <w:i/>
        </w:rPr>
        <w:t>EcoHealth</w:t>
      </w:r>
      <w:r w:rsidRPr="009703BD">
        <w:t xml:space="preserve"> 14(1)</w:t>
      </w:r>
      <w:r>
        <w:t>,</w:t>
      </w:r>
      <w:r w:rsidRPr="009703BD">
        <w:t xml:space="preserve"> 156-166.</w:t>
      </w:r>
      <w:r>
        <w:t xml:space="preserve"> doi:</w:t>
      </w:r>
      <w:r w:rsidRPr="009703BD">
        <w:t xml:space="preserve"> 10.1007/s10393-015-1094-4</w:t>
      </w:r>
      <w:r>
        <w:t>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Nusser, S.M., Clark, W.R., Otis, D.L., and Huang, L. (2008). Sampling considerations for disease surveillance in wildlife populations. </w:t>
      </w:r>
      <w:r w:rsidRPr="003257AC">
        <w:rPr>
          <w:i/>
        </w:rPr>
        <w:t>The Journal of Wildlife Management</w:t>
      </w:r>
      <w:r w:rsidRPr="003257AC">
        <w:t xml:space="preserve"> 72(1)</w:t>
      </w:r>
      <w:r w:rsidRPr="003257AC">
        <w:rPr>
          <w:b/>
        </w:rPr>
        <w:t>,</w:t>
      </w:r>
      <w:r w:rsidRPr="003257AC">
        <w:t xml:space="preserve"> 52-60. doi: 10.2193/2007-317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Orynbayev, M.B., Beauvais, W., Sansyzbay, A.R., Rystaeva, R.A., Sultankulova, K.T., Kerimbaev, A.A., et al. (2016). Seroprevalence of infectious diseases in saiga antelope (Saiga tatarica tatarica) in Kazakhstan 2012-2014. </w:t>
      </w:r>
      <w:r w:rsidRPr="003257AC">
        <w:rPr>
          <w:i/>
        </w:rPr>
        <w:t>Prev Vet Med</w:t>
      </w:r>
      <w:r w:rsidRPr="003257AC">
        <w:t xml:space="preserve"> 127</w:t>
      </w:r>
      <w:r w:rsidRPr="003257AC">
        <w:rPr>
          <w:b/>
        </w:rPr>
        <w:t>,</w:t>
      </w:r>
      <w:r w:rsidRPr="003257AC">
        <w:t xml:space="preserve"> 100-104. doi: 10.1016/j.prevetmed.2016.03.016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Palinauskas, V., Žiegytė, R., Ilgūnas, M., Iezhova, T.A., Bernotienė, R., Bolshakov, C., et al. (2015). Description of the first cryptic avian malaria parasite, Plasmodium homocircumflexum n. sp., with experimental data on its virulence and development in avian hosts and mosquitoes. </w:t>
      </w:r>
      <w:r w:rsidRPr="003257AC">
        <w:rPr>
          <w:i/>
        </w:rPr>
        <w:t>International Journal for Parasitology</w:t>
      </w:r>
      <w:r w:rsidRPr="003257AC">
        <w:t xml:space="preserve"> 45(1)</w:t>
      </w:r>
      <w:r w:rsidRPr="003257AC">
        <w:rPr>
          <w:b/>
        </w:rPr>
        <w:t>,</w:t>
      </w:r>
      <w:r w:rsidRPr="003257AC">
        <w:t xml:space="preserve"> 51-62. doi: 10.1016/j.ijpara.2014.08.012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Phillips, S.J., Dudik, M., Elith, J., Graham, C.H., Lehmann, A., Leathwick, J., et al. (2009). Sample selection bias and presence-only distribution models: implications for background and pseudo-absence data. </w:t>
      </w:r>
      <w:r w:rsidRPr="003257AC">
        <w:rPr>
          <w:i/>
        </w:rPr>
        <w:t>Ecological Applications</w:t>
      </w:r>
      <w:r w:rsidRPr="003257AC">
        <w:t xml:space="preserve"> 19(1)</w:t>
      </w:r>
      <w:r w:rsidRPr="003257AC">
        <w:rPr>
          <w:b/>
        </w:rPr>
        <w:t>,</w:t>
      </w:r>
      <w:r w:rsidRPr="003257AC">
        <w:t xml:space="preserve"> 181-197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Plowright, R.K., Manlove, K.R., Besser, T.E., Paez, D.J., Andrews, K.R., Matthews, P.E., et al. (2017). Age-specific infectious period shapes dynamics of pneumonia in bighorn sheep. </w:t>
      </w:r>
      <w:r w:rsidRPr="003257AC">
        <w:rPr>
          <w:i/>
        </w:rPr>
        <w:t>Ecology Letters</w:t>
      </w:r>
      <w:r w:rsidRPr="003257AC">
        <w:t xml:space="preserve"> 20(10)</w:t>
      </w:r>
      <w:r w:rsidRPr="003257AC">
        <w:rPr>
          <w:b/>
        </w:rPr>
        <w:t>,</w:t>
      </w:r>
      <w:r w:rsidRPr="003257AC">
        <w:t xml:space="preserve"> 1325-1336. doi: 10.1111/ele.12829.</w:t>
      </w:r>
    </w:p>
    <w:p w:rsidR="00574EE7" w:rsidRPr="003257AC" w:rsidRDefault="00574EE7" w:rsidP="00574EE7">
      <w:pPr>
        <w:pStyle w:val="EndNoteBibliography"/>
        <w:spacing w:after="0"/>
        <w:ind w:left="720" w:hanging="720"/>
        <w:rPr>
          <w:i/>
        </w:rPr>
      </w:pPr>
      <w:r w:rsidRPr="003257AC">
        <w:t xml:space="preserve">Puschendorf, R., J Hoskin, C., Cashins, S., McDonald, K., Skerratt, L., Vanderwal, J., et al. (2011). </w:t>
      </w:r>
      <w:r w:rsidRPr="003257AC">
        <w:rPr>
          <w:i/>
        </w:rPr>
        <w:t>Environmental refuge from disease-driven amphibian extinction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Reye, A.L., Hubschen, J.M., Sausy, A., and Muller, C.P. (2010). Prevalence and seasonality of tick-borne pathogens in questing </w:t>
      </w:r>
      <w:r w:rsidRPr="003257AC">
        <w:rPr>
          <w:i/>
        </w:rPr>
        <w:t xml:space="preserve">Ixodes ricinus </w:t>
      </w:r>
      <w:r w:rsidRPr="003257AC">
        <w:t xml:space="preserve">ticks from Luxembourg. </w:t>
      </w:r>
      <w:r w:rsidRPr="003257AC">
        <w:rPr>
          <w:i/>
        </w:rPr>
        <w:t>Applied and Environmental Microbiology</w:t>
      </w:r>
      <w:r w:rsidRPr="003257AC">
        <w:t xml:space="preserve"> 76(9)</w:t>
      </w:r>
      <w:r w:rsidRPr="003257AC">
        <w:rPr>
          <w:b/>
        </w:rPr>
        <w:t>,</w:t>
      </w:r>
      <w:r w:rsidRPr="003257AC">
        <w:t xml:space="preserve"> 2923-2931. doi: 10.1128/aem.03061-09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Ruiz-Gutierrez, V., Hooten, M.B., and Grant, E.H.C. (2016). Uncertainty in biological monitoring: a framework for data collection and analysis to account for multiple sources of sampling bias. </w:t>
      </w:r>
      <w:r w:rsidRPr="003257AC">
        <w:rPr>
          <w:i/>
        </w:rPr>
        <w:t>Methods in Ecology and Evolution</w:t>
      </w:r>
      <w:r w:rsidRPr="003257AC">
        <w:t xml:space="preserve"> 7(8)</w:t>
      </w:r>
      <w:r w:rsidRPr="003257AC">
        <w:rPr>
          <w:b/>
        </w:rPr>
        <w:t>,</w:t>
      </w:r>
      <w:r w:rsidRPr="003257AC">
        <w:t xml:space="preserve"> 900-909. doi: 10.1111/2041-210x.12542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Samuel, M.D., and Storm, D.J. (2016). Chronic wasting disease in white-tailed deer: infection, mortality, and implications for heterogeneous transmission. </w:t>
      </w:r>
      <w:r w:rsidRPr="003257AC">
        <w:rPr>
          <w:i/>
        </w:rPr>
        <w:t>Ecology</w:t>
      </w:r>
      <w:r w:rsidRPr="003257AC">
        <w:t xml:space="preserve"> 97(11)</w:t>
      </w:r>
      <w:r w:rsidRPr="003257AC">
        <w:rPr>
          <w:b/>
        </w:rPr>
        <w:t>,</w:t>
      </w:r>
      <w:r w:rsidRPr="003257AC">
        <w:t xml:space="preserve"> 3195-3205. doi: 10.1002/ecy.1538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Senar, J.C. (2004). Multi-state analysis of the impacts of avian pox on a population of Serins (Serinus serinus): the importance of estimating recapture rates. </w:t>
      </w:r>
      <w:r w:rsidRPr="003257AC">
        <w:rPr>
          <w:i/>
        </w:rPr>
        <w:t>Animal Biodiversity and Conservation</w:t>
      </w:r>
      <w:r w:rsidRPr="003257AC">
        <w:t xml:space="preserve"> 27.1</w:t>
      </w:r>
      <w:r w:rsidRPr="003257AC">
        <w:rPr>
          <w:b/>
        </w:rPr>
        <w:t>,</w:t>
      </w:r>
      <w:r w:rsidRPr="003257AC">
        <w:t xml:space="preserve"> 133-146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Shin, J., Bataille, A., Kosch, T.A., and Waldman, B. (2014). Swabbing often fails to detect amphibian Chytridiomycosis under conditions of low infection load. </w:t>
      </w:r>
      <w:r w:rsidRPr="003257AC">
        <w:rPr>
          <w:i/>
        </w:rPr>
        <w:t>PLoS One</w:t>
      </w:r>
      <w:r w:rsidRPr="003257AC">
        <w:t xml:space="preserve"> 9(10)</w:t>
      </w:r>
      <w:r w:rsidRPr="003257AC">
        <w:rPr>
          <w:b/>
        </w:rPr>
        <w:t>,</w:t>
      </w:r>
      <w:r w:rsidRPr="003257AC">
        <w:t xml:space="preserve"> e111091. doi: 10.1371/journal.pone.0111091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Sonia Altizer, Charles L. Nunn, Peter H. Thrall, John L. Gittleman, Janis Antonovics, Andrew A. Cunningham, et al. (2003). Social Organization and Parasite Risk in Mammals: Integrating Theory and Empirical Studies. </w:t>
      </w:r>
      <w:r w:rsidRPr="003257AC">
        <w:rPr>
          <w:i/>
        </w:rPr>
        <w:t>Annual Review of Ecology, Evolution, and Systematics</w:t>
      </w:r>
      <w:r w:rsidRPr="003257AC">
        <w:t xml:space="preserve"> 34(1)</w:t>
      </w:r>
      <w:r w:rsidRPr="003257AC">
        <w:rPr>
          <w:b/>
        </w:rPr>
        <w:t>,</w:t>
      </w:r>
      <w:r w:rsidRPr="003257AC">
        <w:t xml:space="preserve"> 517-547. doi: 10.1146/annurev.ecolsys.34.030102.151725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Susi, H., Barrès, B., Vale, P.F., and Laine, A.-L. (2015). Co-infection alters population dynamics of infectious disease. </w:t>
      </w:r>
      <w:r w:rsidRPr="003257AC">
        <w:rPr>
          <w:i/>
        </w:rPr>
        <w:t>Nature Communications</w:t>
      </w:r>
      <w:r w:rsidRPr="003257AC">
        <w:t xml:space="preserve"> 6</w:t>
      </w:r>
      <w:r w:rsidRPr="003257AC">
        <w:rPr>
          <w:b/>
        </w:rPr>
        <w:t>,</w:t>
      </w:r>
      <w:r w:rsidRPr="003257AC">
        <w:t xml:space="preserve"> 5975. doi: 10.1038/ncomms6975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Svensson-Coelho, M., Silva, G.T., Santos, S.S., Miranda, L.S., Araujo-Silva, L.E., Ricklefs, R.E., et al. (2016). Lower detection probability of avian Plasmodium in blood compared to other tissues. </w:t>
      </w:r>
      <w:r w:rsidRPr="003257AC">
        <w:rPr>
          <w:i/>
        </w:rPr>
        <w:t>Journal of Parasitology</w:t>
      </w:r>
      <w:r w:rsidRPr="003257AC">
        <w:t xml:space="preserve"> 102(5)</w:t>
      </w:r>
      <w:r w:rsidRPr="003257AC">
        <w:rPr>
          <w:b/>
        </w:rPr>
        <w:t>,</w:t>
      </w:r>
      <w:r w:rsidRPr="003257AC">
        <w:t xml:space="preserve"> 559-561. doi: 10.1645/16-8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Valenca-Barbosa, C., Lima, M.M., Sarquis, O., Bezerra, C.M., and Abad-Franch, F. (2014). Modeling disease vector occurrence when detection is imperfect II: drivers of site-occupancy by synanthropic </w:t>
      </w:r>
      <w:r w:rsidRPr="003257AC">
        <w:rPr>
          <w:i/>
        </w:rPr>
        <w:t xml:space="preserve">Triatoma brasiliensis </w:t>
      </w:r>
      <w:r w:rsidRPr="003257AC">
        <w:t xml:space="preserve">in the Brazilian northeast. </w:t>
      </w:r>
      <w:r w:rsidRPr="003257AC">
        <w:rPr>
          <w:i/>
        </w:rPr>
        <w:t>Plos Neglected Tropical Diseases</w:t>
      </w:r>
      <w:r w:rsidRPr="003257AC">
        <w:t xml:space="preserve"> 8(5)</w:t>
      </w:r>
      <w:r w:rsidRPr="003257AC">
        <w:rPr>
          <w:b/>
        </w:rPr>
        <w:t>,</w:t>
      </w:r>
      <w:r w:rsidRPr="003257AC">
        <w:t xml:space="preserve"> 12. doi: 10.1371/journal.pntd.0002861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Voordouw, M.J., Lachish, S., and Dolan, M.C. (2015). The lyme disease pathogen has no effect on the survival of its rodent reservoir host. </w:t>
      </w:r>
      <w:r w:rsidRPr="003257AC">
        <w:rPr>
          <w:i/>
        </w:rPr>
        <w:t>Plos One</w:t>
      </w:r>
      <w:r w:rsidRPr="003257AC">
        <w:t xml:space="preserve"> 10(2). doi: 10.1371/journal.pone.0118265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Weber, N., Carter, S.P., Dall, S.R.X., Delahay, R.J., McDonald, J.L., Bearhop, S., et al. (2013). Badger social networks correlate with tuberculosis infection. </w:t>
      </w:r>
      <w:r w:rsidRPr="003257AC">
        <w:rPr>
          <w:i/>
        </w:rPr>
        <w:t>Current Biology</w:t>
      </w:r>
      <w:r w:rsidRPr="003257AC">
        <w:t xml:space="preserve"> 23(20)</w:t>
      </w:r>
      <w:r w:rsidRPr="003257AC">
        <w:rPr>
          <w:b/>
        </w:rPr>
        <w:t>,</w:t>
      </w:r>
      <w:r w:rsidRPr="003257AC">
        <w:t xml:space="preserve"> R915-R916. doi: 10.1016/j.cub.2013.09.011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lastRenderedPageBreak/>
        <w:t xml:space="preserve">Wilson, K., Grenfell, B.T., and Shaw, D.J. (1996). Analysis of aggregated parasite distributions: A comparison of methods. </w:t>
      </w:r>
      <w:r w:rsidRPr="003257AC">
        <w:rPr>
          <w:i/>
        </w:rPr>
        <w:t>Functional Ecology</w:t>
      </w:r>
      <w:r w:rsidRPr="003257AC">
        <w:t xml:space="preserve"> 10(5)</w:t>
      </w:r>
      <w:r w:rsidRPr="003257AC">
        <w:rPr>
          <w:b/>
        </w:rPr>
        <w:t>,</w:t>
      </w:r>
      <w:r w:rsidRPr="003257AC">
        <w:t xml:space="preserve"> 592-601. doi: 10.2307/2390169.</w:t>
      </w:r>
    </w:p>
    <w:p w:rsidR="00574EE7" w:rsidRPr="003257AC" w:rsidRDefault="00574EE7" w:rsidP="00574EE7">
      <w:pPr>
        <w:pStyle w:val="EndNoteBibliography"/>
        <w:spacing w:after="0"/>
        <w:ind w:left="720" w:hanging="720"/>
      </w:pPr>
      <w:r w:rsidRPr="003257AC">
        <w:t xml:space="preserve">Wood, C.L., and Lafferty, K.D. (2013). Biodiversity and disease: a synthesis of ecological perspectives on Lyme disease transmission. </w:t>
      </w:r>
      <w:r w:rsidRPr="003257AC">
        <w:rPr>
          <w:i/>
        </w:rPr>
        <w:t>Trends Ecol Evol</w:t>
      </w:r>
      <w:r w:rsidRPr="003257AC">
        <w:t xml:space="preserve"> 28(4)</w:t>
      </w:r>
      <w:r w:rsidRPr="003257AC">
        <w:rPr>
          <w:b/>
        </w:rPr>
        <w:t>,</w:t>
      </w:r>
      <w:r w:rsidRPr="003257AC">
        <w:t xml:space="preserve"> 239-247. doi: 10.1016/j.tree.2012.10.011.</w:t>
      </w:r>
    </w:p>
    <w:p w:rsidR="00574EE7" w:rsidRPr="003257AC" w:rsidRDefault="00574EE7" w:rsidP="00574EE7">
      <w:pPr>
        <w:pStyle w:val="EndNoteBibliography"/>
        <w:ind w:left="720" w:hanging="720"/>
      </w:pPr>
      <w:r w:rsidRPr="003257AC">
        <w:t xml:space="preserve">Zipkin, E.F., Jennelle, C.S., and Cooch, E.G. (2010). A primer on the application of Markov chains to the study of wildlife disease dynamics. </w:t>
      </w:r>
      <w:r w:rsidRPr="003257AC">
        <w:rPr>
          <w:i/>
        </w:rPr>
        <w:t>Methods in Ecology and Evolution</w:t>
      </w:r>
      <w:r w:rsidRPr="003257AC">
        <w:t xml:space="preserve"> 1(2)</w:t>
      </w:r>
      <w:r w:rsidRPr="003257AC">
        <w:rPr>
          <w:b/>
        </w:rPr>
        <w:t>,</w:t>
      </w:r>
      <w:r w:rsidRPr="003257AC">
        <w:t xml:space="preserve"> 192-198. doi: 10.1111/j.2041-210X.2010.00018.x.</w:t>
      </w:r>
    </w:p>
    <w:p w:rsidR="00574EE7" w:rsidRDefault="00574EE7" w:rsidP="00574EE7"/>
    <w:p w:rsidR="00823044" w:rsidRDefault="00823044"/>
    <w:sectPr w:rsidR="00823044" w:rsidSect="00574EE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EE7"/>
    <w:rsid w:val="00574EE7"/>
    <w:rsid w:val="00823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DF240"/>
  <w15:chartTrackingRefBased/>
  <w15:docId w15:val="{E0CC84F8-F005-41BF-AD6F-E4BFAF264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4E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74EE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4EE7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74E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FC54EFC</Template>
  <TotalTime>1</TotalTime>
  <Pages>6</Pages>
  <Words>3834</Words>
  <Characters>21856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Zoology, University of Oxford</Company>
  <LinksUpToDate>false</LinksUpToDate>
  <CharactersWithSpaces>2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y Lachish</dc:creator>
  <cp:keywords/>
  <dc:description/>
  <cp:lastModifiedBy>Shelly Lachish</cp:lastModifiedBy>
  <cp:revision>1</cp:revision>
  <dcterms:created xsi:type="dcterms:W3CDTF">2018-04-10T11:35:00Z</dcterms:created>
  <dcterms:modified xsi:type="dcterms:W3CDTF">2018-04-10T11:36:00Z</dcterms:modified>
</cp:coreProperties>
</file>